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C8F12" w14:textId="2A2D397B" w:rsidR="001E70CC" w:rsidRDefault="001E70CC" w:rsidP="001E70CC">
      <w:pPr>
        <w:pStyle w:val="11"/>
        <w:rPr>
          <w:rFonts w:ascii="Times New Roman" w:hAnsi="Times New Roman" w:cs="Times New Roman"/>
          <w:sz w:val="18"/>
          <w:szCs w:val="18"/>
        </w:rPr>
      </w:pPr>
      <w:r w:rsidRPr="007110DD">
        <w:rPr>
          <w:rFonts w:ascii="Times New Roman" w:eastAsiaTheme="minorEastAsia" w:hAnsi="Times New Roman" w:cs="Times New Roman"/>
          <w:b/>
          <w:bCs/>
          <w:sz w:val="11"/>
          <w:szCs w:val="11"/>
        </w:rPr>
        <w:t>Table S</w:t>
      </w:r>
      <w:r w:rsidR="00FF2345">
        <w:rPr>
          <w:rFonts w:ascii="Times New Roman" w:eastAsiaTheme="minorEastAsia" w:hAnsi="Times New Roman" w:cs="Times New Roman" w:hint="eastAsia"/>
          <w:b/>
          <w:bCs/>
          <w:sz w:val="11"/>
          <w:szCs w:val="11"/>
        </w:rPr>
        <w:t>1</w:t>
      </w:r>
      <w:r w:rsidRPr="007110DD">
        <w:rPr>
          <w:rFonts w:ascii="Times New Roman" w:eastAsiaTheme="minorEastAsia" w:hAnsi="Times New Roman" w:cs="Times New Roman"/>
          <w:sz w:val="11"/>
          <w:szCs w:val="11"/>
        </w:rPr>
        <w:t xml:space="preserve">. Baseline data of included patients in the </w:t>
      </w:r>
      <w:proofErr w:type="spellStart"/>
      <w:r w:rsidRPr="007110DD">
        <w:rPr>
          <w:rFonts w:ascii="Times New Roman" w:eastAsiaTheme="minorEastAsia" w:hAnsi="Times New Roman" w:cs="Times New Roman"/>
          <w:sz w:val="11"/>
          <w:szCs w:val="11"/>
        </w:rPr>
        <w:t>eICU</w:t>
      </w:r>
      <w:proofErr w:type="spellEnd"/>
      <w:r w:rsidRPr="007110DD">
        <w:rPr>
          <w:rFonts w:ascii="Times New Roman" w:eastAsiaTheme="minorEastAsia" w:hAnsi="Times New Roman" w:cs="Times New Roman"/>
          <w:sz w:val="11"/>
          <w:szCs w:val="11"/>
        </w:rPr>
        <w:t>-CRD data s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8"/>
        <w:gridCol w:w="1967"/>
        <w:gridCol w:w="1967"/>
        <w:gridCol w:w="2028"/>
        <w:gridCol w:w="756"/>
      </w:tblGrid>
      <w:tr w:rsidR="001E70CC" w:rsidRPr="001E70CC" w14:paraId="049B055B" w14:textId="77777777" w:rsidTr="00FE37DA">
        <w:trPr>
          <w:trHeight w:val="240"/>
        </w:trPr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2C33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iable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8B57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otal(n=127)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091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-dsurvivors(n=103)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A5E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0-d non-survivors(n=24) 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7F3D" w14:textId="77777777" w:rsidR="001E70CC" w:rsidRPr="00B50E23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 w:rsidRPr="00B50E23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</w:tr>
      <w:tr w:rsidR="001E70CC" w:rsidRPr="001E70CC" w14:paraId="65E04840" w14:textId="77777777" w:rsidTr="00FE37DA">
        <w:trPr>
          <w:trHeight w:val="270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1E65" w14:textId="3854639A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ge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yr)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D439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5.00 (44.00 - 64.00)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45C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4.00 (44.00 - 63.00)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D089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0.50 (44.50 - 68.50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118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16</w:t>
            </w:r>
          </w:p>
        </w:tc>
      </w:tr>
      <w:tr w:rsidR="001E70CC" w:rsidRPr="001E70CC" w14:paraId="048EE473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A1C7" w14:textId="21256A68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eight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m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4A0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72.70 (165.10 - 180.3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B64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72.70 (165.10 - 180.3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889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70.10 (160.00 - 177.8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224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03</w:t>
            </w:r>
          </w:p>
        </w:tc>
      </w:tr>
      <w:tr w:rsidR="001E70CC" w:rsidRPr="001E70CC" w14:paraId="0300117B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BD68" w14:textId="095DE4E8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weight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kg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306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9.50 (74.50 - 103.8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947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0.70 (75.70 - 103.87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640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5.45 (69.45 - 96.8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3EF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08</w:t>
            </w:r>
          </w:p>
        </w:tc>
      </w:tr>
      <w:tr w:rsidR="001E70CC" w:rsidRPr="001E70CC" w14:paraId="662AB63F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5D8C" w14:textId="671A1DBA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ofa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cor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90B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.00 (4.00 - 11.0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7B1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.00 (4.00 - 10.0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6EA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.50 (7.00 - 14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F174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02</w:t>
            </w:r>
          </w:p>
        </w:tc>
      </w:tr>
      <w:tr w:rsidR="001E70CC" w:rsidRPr="001E70CC" w14:paraId="2572D217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7731" w14:textId="6FF34AB9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aps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II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cor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404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2.00 (30.00 - 52.0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EDC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0.00 (27.00 - 50.0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0E5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0.50 (43.50 - 66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02D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1E70CC" w:rsidRPr="001E70CC" w14:paraId="4BBEA664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89FC" w14:textId="59140C15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ct</w:t>
            </w:r>
            <w:proofErr w:type="spellEnd"/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%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514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7.80 (31.80 - 42.3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DF2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7.80 (32.10 - 42.3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948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7.20 (31.05 - 42.2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114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642</w:t>
            </w:r>
          </w:p>
        </w:tc>
      </w:tr>
      <w:tr w:rsidR="001E70CC" w:rsidRPr="001E70CC" w14:paraId="5DCCC03F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27FC" w14:textId="4A36BCC4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b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bookmarkStart w:id="0" w:name="OLE_LINK9"/>
            <w:r w:rsidR="00F055CD" w:rsidRPr="00F055CD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/dL</w:t>
            </w:r>
            <w:bookmarkEnd w:id="0"/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F0B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.60 (10.60 - 14.7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CA2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.70 (10.70 - 14.7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62A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.80 (10.55 - 14.5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748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642</w:t>
            </w:r>
          </w:p>
        </w:tc>
      </w:tr>
      <w:tr w:rsidR="001E70CC" w:rsidRPr="001E70CC" w14:paraId="27FEBDA4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17FE" w14:textId="4F05D8A6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Plt</w:t>
            </w:r>
            <w:proofErr w:type="spellEnd"/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×10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^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 /L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1C5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70.00 (185.00 - 397.0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819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79.00 (207.00 - 406.0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351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88.50 (140.00 - 327.5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CED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18</w:t>
            </w:r>
          </w:p>
        </w:tc>
      </w:tr>
      <w:tr w:rsidR="001E70CC" w:rsidRPr="001E70CC" w14:paraId="70FE23CE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0FBF" w14:textId="2CA3E7B0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ac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mmol/L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040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.60 (1.50 - 4.5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55B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.30 (1.40 - 3.6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418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.95 (2.90 - 8.6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3E9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1E70CC" w:rsidRPr="001E70CC" w14:paraId="6A63E058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7BA9" w14:textId="4249EF76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A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FCE6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90 (0.50 - 1.5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0316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81 (0.48 - 1.3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1C7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55 (1.00 - 3.4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C0E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1E70CC" w:rsidRPr="001E70CC" w14:paraId="00FED598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7C2B" w14:textId="37725A9F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lb</w:t>
            </w:r>
            <w:r w:rsidR="00EC6BB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 w:rsidR="00F055CD" w:rsidRPr="00F055CD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/dL</w:t>
            </w:r>
            <w:r w:rsidR="00EC6BB5"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3C3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.90 (2.50 - 3.2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CA9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.90 (2.60 - 3.3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652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.90 (2.45 - 3.1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172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412</w:t>
            </w:r>
          </w:p>
        </w:tc>
      </w:tr>
      <w:tr w:rsidR="001E70CC" w:rsidRPr="001E70CC" w14:paraId="11D739F3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DD31" w14:textId="3699B88E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IN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8AC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40 (1.10 - 1.7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C6E9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30 (1.10 - 1.6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65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70 (1.40 - 2.3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65A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1E70CC" w:rsidRPr="001E70CC" w14:paraId="3EC23929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D72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Gender, n (p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A02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EAF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9D5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A80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27</w:t>
            </w:r>
          </w:p>
        </w:tc>
      </w:tr>
      <w:tr w:rsidR="001E70CC" w:rsidRPr="001E70CC" w14:paraId="7ECEE935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B63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E0B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9.00 (38.58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1DE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5.00 (33.98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F51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.00 (58.33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321B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160C37BE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8752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26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8.00 (61.42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61B2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8.00 (66.02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B4D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.00 (41.67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96E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4C91DA95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2D1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IHD, n (p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C17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63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604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70A2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36</w:t>
            </w:r>
          </w:p>
        </w:tc>
      </w:tr>
      <w:tr w:rsidR="001E70CC" w:rsidRPr="001E70CC" w14:paraId="0E484DEC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56E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AE6B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8.00 (92.91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F1D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5.00 (92.23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F2E9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3.00 (95.83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A484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0B91ED75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14DB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B8E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.00 (7.09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2BB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.00 (7.77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B72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00 (4.17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D55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5AD6E40D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513B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OPD, n (p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395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E66B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525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9C2B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165</w:t>
            </w:r>
          </w:p>
        </w:tc>
      </w:tr>
      <w:tr w:rsidR="001E70CC" w:rsidRPr="001E70CC" w14:paraId="2E45F40A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D0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4D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9.00 (93.70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1C64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8.00 (95.15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6E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1.00 (87.50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D0B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76AFC3CA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006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2F7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.00 (6.30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56D9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.00 (4.85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9746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.00 (12.50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4D7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08E0CB29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1C5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troke, n (p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D88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7EFB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09E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790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57</w:t>
            </w:r>
          </w:p>
        </w:tc>
      </w:tr>
      <w:tr w:rsidR="001E70CC" w:rsidRPr="001E70CC" w14:paraId="53DD3F5B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896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413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5.00 (98.43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99C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2.00 (99.03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22B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3.00 (95.83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A19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167F3C12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63CB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458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.00 (1.57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28C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00 (0.97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15A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00 (4.17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E2A9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7739E62A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DB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ancer, n (p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254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D18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40B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067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491</w:t>
            </w:r>
          </w:p>
        </w:tc>
      </w:tr>
      <w:tr w:rsidR="001E70CC" w:rsidRPr="001E70CC" w14:paraId="7991DDE7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C3A9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DB2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5.00 (98.43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0A5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1.00 (98.06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96E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4.00 (100.00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F9F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3192B566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E63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E39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.00 (1.57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D079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.00 (1.94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7E89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0 (0.00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19A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09ADED82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E2B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T2DM, n (p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9BE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E6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93D4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09C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798</w:t>
            </w:r>
          </w:p>
        </w:tc>
      </w:tr>
      <w:tr w:rsidR="001E70CC" w:rsidRPr="001E70CC" w14:paraId="34A15D60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72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BB6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3.00 (88.98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2A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2.00 (89.32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CBE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1.00 (87.50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92A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06E03BBA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E8A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C154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.00 (11.02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A6FB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.00 (10.68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C18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.00 (12.50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2EE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3DE8F697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0B2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TN, n (p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084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7AF6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DEA6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516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19</w:t>
            </w:r>
          </w:p>
        </w:tc>
      </w:tr>
      <w:tr w:rsidR="001E70CC" w:rsidRPr="001E70CC" w14:paraId="53196C3D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DE8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2C3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9.00 (77.95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5E1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6.00 (73.79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F6E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3.00 (95.83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74F4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5EF1DBAC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3176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326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8.00 (22.05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F5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7.00 (26.21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A67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00 (4.17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C0A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5CD90D5D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2F0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Ventilation, n (p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D55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54A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7F2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CCE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16</w:t>
            </w:r>
          </w:p>
        </w:tc>
      </w:tr>
      <w:tr w:rsidR="001E70CC" w:rsidRPr="001E70CC" w14:paraId="722BE512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996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E7B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0.00 (62.99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FB44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0.00 (67.96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065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.00 (41.67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138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594FF9D2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DFF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083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7.00 (37.01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D46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3.00 (32.04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DE1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.00 (58.33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EEA4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7AF26816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AD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ntibiotic, n (p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C83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F15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916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438F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699</w:t>
            </w:r>
          </w:p>
        </w:tc>
      </w:tr>
      <w:tr w:rsidR="001E70CC" w:rsidRPr="001E70CC" w14:paraId="28DB8D00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1B76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74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8.00 (53.54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718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6.00 (54.37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146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.00 (50.00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440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5BFF0FE4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108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77C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9.00 (46.46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4012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7.00 (45.63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DB8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.00 (50.00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1CD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69D4E5AA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943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iuretic, n (p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DB8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597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8731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55E4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617</w:t>
            </w:r>
          </w:p>
        </w:tc>
      </w:tr>
      <w:tr w:rsidR="001E70CC" w:rsidRPr="001E70CC" w14:paraId="120F65F3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A2CB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1F2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9.00 (62.20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4FF2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3.00 (61.17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9C4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6.00 (66.67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285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03629B59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C96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7CF8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8.00 (37.80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013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0.00 (38.83%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AED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.00 (33.33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701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2EBDE166" w14:textId="77777777" w:rsidTr="00FE37DA">
        <w:trPr>
          <w:trHeight w:val="27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492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lastRenderedPageBreak/>
              <w:t>Pressors, n (p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09E6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A75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152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AE7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44</w:t>
            </w:r>
          </w:p>
        </w:tc>
      </w:tr>
      <w:tr w:rsidR="001E70CC" w:rsidRPr="001E70CC" w14:paraId="51DE3F6F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DB8C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6D5D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6.00 (67.72%)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6B05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1.00 (68.93%)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5750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.00 (62.50%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7042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1E70CC" w:rsidRPr="001E70CC" w14:paraId="18870F35" w14:textId="77777777" w:rsidTr="00FE37DA">
        <w:trPr>
          <w:trHeight w:val="285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6CA7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9164A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1.00 (32.28%)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8E3A3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2.00 (31.07%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9406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.00 (37.50%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594E" w14:textId="77777777" w:rsidR="001E70CC" w:rsidRPr="001E70CC" w:rsidRDefault="001E70CC" w:rsidP="001E70C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</w:tbl>
    <w:p w14:paraId="60D5D1B2" w14:textId="77777777" w:rsidR="005250C8" w:rsidRDefault="005250C8">
      <w:pPr>
        <w:rPr>
          <w:rFonts w:hint="eastAsia"/>
        </w:rPr>
      </w:pPr>
    </w:p>
    <w:p w14:paraId="4F4E1168" w14:textId="0D1BC47C" w:rsidR="00B50E23" w:rsidRDefault="00B50E23" w:rsidP="00B50E23">
      <w:pPr>
        <w:pStyle w:val="11"/>
        <w:rPr>
          <w:rFonts w:ascii="Times New Roman" w:hAnsi="Times New Roman" w:cs="Times New Roman"/>
          <w:sz w:val="18"/>
          <w:szCs w:val="18"/>
        </w:rPr>
      </w:pPr>
      <w:r w:rsidRPr="007110DD">
        <w:rPr>
          <w:rFonts w:ascii="Times New Roman" w:eastAsiaTheme="minorEastAsia" w:hAnsi="Times New Roman" w:cs="Times New Roman"/>
          <w:b/>
          <w:bCs/>
          <w:sz w:val="11"/>
          <w:szCs w:val="11"/>
        </w:rPr>
        <w:t>Table S</w:t>
      </w:r>
      <w:r>
        <w:rPr>
          <w:rFonts w:ascii="Times New Roman" w:eastAsiaTheme="minorEastAsia" w:hAnsi="Times New Roman" w:cs="Times New Roman" w:hint="eastAsia"/>
          <w:b/>
          <w:bCs/>
          <w:sz w:val="11"/>
          <w:szCs w:val="11"/>
        </w:rPr>
        <w:t>2</w:t>
      </w:r>
      <w:r w:rsidRPr="007110DD">
        <w:rPr>
          <w:rFonts w:ascii="Times New Roman" w:eastAsiaTheme="minorEastAsia" w:hAnsi="Times New Roman" w:cs="Times New Roman"/>
          <w:sz w:val="11"/>
          <w:szCs w:val="11"/>
        </w:rPr>
        <w:t xml:space="preserve">. Baseline data of included patients in the </w:t>
      </w:r>
      <w:bookmarkStart w:id="1" w:name="_Hlk202282057"/>
      <w:r w:rsidRPr="00B50E23">
        <w:rPr>
          <w:rFonts w:ascii="Times New Roman" w:eastAsiaTheme="minorEastAsia" w:hAnsi="Times New Roman" w:cs="Times New Roman"/>
          <w:i/>
          <w:iCs/>
          <w:sz w:val="11"/>
          <w:szCs w:val="11"/>
        </w:rPr>
        <w:t>FAHFMU</w:t>
      </w:r>
      <w:bookmarkEnd w:id="1"/>
      <w:r w:rsidRPr="007110DD">
        <w:rPr>
          <w:rFonts w:ascii="Times New Roman" w:eastAsiaTheme="minorEastAsia" w:hAnsi="Times New Roman" w:cs="Times New Roman"/>
          <w:sz w:val="11"/>
          <w:szCs w:val="11"/>
        </w:rPr>
        <w:t xml:space="preserve"> data s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4"/>
        <w:gridCol w:w="2140"/>
        <w:gridCol w:w="2140"/>
        <w:gridCol w:w="2041"/>
        <w:gridCol w:w="761"/>
      </w:tblGrid>
      <w:tr w:rsidR="00FE37DA" w:rsidRPr="001E70CC" w14:paraId="4ABBCC35" w14:textId="77777777" w:rsidTr="00FE37DA">
        <w:trPr>
          <w:trHeight w:val="240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3078" w14:textId="77777777" w:rsidR="00FE37DA" w:rsidRPr="001E70CC" w:rsidRDefault="00FE37DA" w:rsidP="00320FA8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iable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B4B81" w14:textId="77777777" w:rsidR="00FE37DA" w:rsidRPr="001E70CC" w:rsidRDefault="00FE37DA" w:rsidP="00320FA8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otal(n=127)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5A85" w14:textId="77777777" w:rsidR="00FE37DA" w:rsidRPr="001E70CC" w:rsidRDefault="00FE37DA" w:rsidP="00320FA8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-dsurvivors(n=103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852C" w14:textId="77777777" w:rsidR="00FE37DA" w:rsidRPr="001E70CC" w:rsidRDefault="00FE37DA" w:rsidP="00320FA8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0-d non-survivors(n=24) 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AF30" w14:textId="77777777" w:rsidR="00FE37DA" w:rsidRPr="00B50E23" w:rsidRDefault="00FE37DA" w:rsidP="00320FA8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 w:rsidRPr="00B50E23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</w:tr>
      <w:tr w:rsidR="00FE37DA" w:rsidRPr="00FE37DA" w14:paraId="70524BDC" w14:textId="77777777" w:rsidTr="00FE37DA">
        <w:trPr>
          <w:trHeight w:val="270"/>
        </w:trPr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C31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ge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yr)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CC9A" w14:textId="0DA46E98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4.00 (50.00 - 76.00)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D749" w14:textId="68071361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7.00 (50.50 - 77.00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CCDC" w14:textId="1952270B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0.00 (47.00 - 74.00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662" w14:textId="3277E063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493</w:t>
            </w:r>
          </w:p>
        </w:tc>
      </w:tr>
      <w:tr w:rsidR="00FE37DA" w:rsidRPr="00FE37DA" w14:paraId="5B925B7A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05C5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ct</w:t>
            </w:r>
            <w:proofErr w:type="spellEnd"/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%</w:t>
            </w:r>
            <w:r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4370" w14:textId="474A1B6C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36 (0.30 - 0.43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F69B" w14:textId="1A8E45DE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37 (0.32 - 0.43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66C1" w14:textId="2C08E47D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30 (0.24 - 0.4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0122" w14:textId="62E3061B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32</w:t>
            </w:r>
          </w:p>
        </w:tc>
      </w:tr>
      <w:tr w:rsidR="00FE37DA" w:rsidRPr="00FE37DA" w14:paraId="0734AD5E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4744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b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g/L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BD6A" w14:textId="6C1D949A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8.00 (98.00 - 141.00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70D0" w14:textId="77A5DB58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1.00 (102.50 - 141.00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A538" w14:textId="1EEF74B3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8.00 (80.00 - 143.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1E06" w14:textId="74790EDF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33</w:t>
            </w:r>
          </w:p>
        </w:tc>
      </w:tr>
      <w:tr w:rsidR="00FE37DA" w:rsidRPr="00FE37DA" w14:paraId="0168BDD2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92D1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Plt</w:t>
            </w:r>
            <w:proofErr w:type="spellEnd"/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×1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^</w:t>
            </w:r>
            <w:r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 /L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117" w14:textId="725F5418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89.00 (125.00 - 245.00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1591" w14:textId="3D010562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92.50 (136.50 - 247.00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4DF0" w14:textId="6BCD146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63.00 (97.00 - 233.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F08B" w14:textId="2135151E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197</w:t>
            </w:r>
          </w:p>
        </w:tc>
      </w:tr>
      <w:tr w:rsidR="00FE37DA" w:rsidRPr="00FE37DA" w14:paraId="569F078D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D30B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ac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mmol/L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17D9" w14:textId="36E7D375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40 (1.00 - 3.16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D6C7" w14:textId="26EB8D1C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15 (0.90 - 1.95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8AF3" w14:textId="1D62802F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.81 (3.30 - 9.1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375" w14:textId="2BA02A2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FE37DA" w:rsidRPr="00FE37DA" w14:paraId="381F0C2E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80F8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AR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6E48" w14:textId="61070C53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4 (0.03 - 0.09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EDF" w14:textId="0AC23145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3 (0.03 - 0.06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0C20" w14:textId="3B48FC33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0 (0.11 - 0.3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FCAB" w14:textId="6B618EEF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FE37DA" w:rsidRPr="00FE37DA" w14:paraId="643ACA16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154F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bookmarkStart w:id="2" w:name="_Hlk214226053"/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lb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Pr="00122D54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g/L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2DF2" w14:textId="6DAD0FE8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3.80 (30.40 - 38.70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8A3C" w14:textId="235D4F0B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4.90 (32.10 - 39.80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FA29" w14:textId="296EEC2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8.90 (27.00 - 32.3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D2FC" w14:textId="21197771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bookmarkEnd w:id="2"/>
      <w:tr w:rsidR="00FE37DA" w:rsidRPr="00FE37DA" w14:paraId="6F519498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A534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INR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955B" w14:textId="5D7A5AB5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18 (1.08 - 1.31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9941" w14:textId="4A1895C0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14 (1.07 - 1.28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1A3E" w14:textId="23080B1A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49 (1.24 - 2.1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AF3D" w14:textId="0F81700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FE37DA" w:rsidRPr="00FE37DA" w14:paraId="46BFE766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7877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Gender, n (p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0C6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A13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E532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5DEB" w14:textId="29B77AF2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609</w:t>
            </w:r>
          </w:p>
        </w:tc>
      </w:tr>
      <w:tr w:rsidR="00FE37DA" w:rsidRPr="00FE37DA" w14:paraId="4293959C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049A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6BE7" w14:textId="7D48AC2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7.00 (31.54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3C3C" w14:textId="06844540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9.00 (32.50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8FEF" w14:textId="001FEAB9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.00 (27.59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77E7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1DC4E0DA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6075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39BA" w14:textId="35E5F5D0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2.00 (68.46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A83" w14:textId="621333F2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1.00 (67.50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A8B" w14:textId="048189D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1.00 (72.41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027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522A6712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C604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IHD, n (p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517C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C734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08D5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9F48" w14:textId="714C35BC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956</w:t>
            </w:r>
          </w:p>
        </w:tc>
      </w:tr>
      <w:tr w:rsidR="00FE37DA" w:rsidRPr="00FE37DA" w14:paraId="5736074D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F62E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17FA" w14:textId="580C7F40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34.00 (89.93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C6C8" w14:textId="63C6A591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8.00 (90.00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D541" w14:textId="37E5EBC6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6.00 (89.66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5FD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52DDA24B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FE3F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9898" w14:textId="3F1D39B9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.00 (10.07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D3AB" w14:textId="26C184BD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.00 (10.00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EF6E" w14:textId="5D8325DC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.00 (10.34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4485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515EB6D8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FA61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OPD, n (p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1AA1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5F97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A2C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4D6A" w14:textId="02A0E76D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40</w:t>
            </w:r>
          </w:p>
        </w:tc>
      </w:tr>
      <w:tr w:rsidR="00FE37DA" w:rsidRPr="00FE37DA" w14:paraId="52471106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666B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EA91" w14:textId="79171FF6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6.00 (97.99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9265" w14:textId="25EDB742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8.00 (98.33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EBD" w14:textId="2025FF2A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8.00 (96.55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6E87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19AA44FC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72C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DD5B" w14:textId="51E677EC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.00 (2.01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2A5" w14:textId="5FED0B1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.00 (1.67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1B76" w14:textId="663EE3E6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00 (3.45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6E90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39641FAC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33A4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troke, n (p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E7FB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5402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CA0A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981C" w14:textId="09DCDFC1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723</w:t>
            </w:r>
          </w:p>
        </w:tc>
      </w:tr>
      <w:tr w:rsidR="00FE37DA" w:rsidRPr="00FE37DA" w14:paraId="491F11A0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D77C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D42" w14:textId="57CA8270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2.00 (95.30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F551" w14:textId="4C6BD05D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4.00 (95.00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0430" w14:textId="39A3C180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8.00 (96.55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5E28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57FD611C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12F2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B65C" w14:textId="5CF0CCCB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.00 (4.70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EF91" w14:textId="5C2CAD7D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.00 (5.00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692A" w14:textId="137A5EED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00 (3.45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41C9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7F97DDDC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45A4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ancer, n (p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6F94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7A26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E78A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439E" w14:textId="6E115A4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454</w:t>
            </w:r>
          </w:p>
        </w:tc>
      </w:tr>
      <w:tr w:rsidR="00FE37DA" w:rsidRPr="00FE37DA" w14:paraId="6BF5ADAD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3C7C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0263" w14:textId="45660919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5.00 (83.89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89A6" w14:textId="713B84E0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2.00 (85.00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CEE" w14:textId="376F1FC6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3.00 (79.31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6865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4411A1C9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AE86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1B13" w14:textId="7999E97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4.00 (16.11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A448" w14:textId="66874F9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8.00 (15.00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4C13" w14:textId="01E4AD8F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.00 (20.69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60A7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2BD96FB5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81EB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T2DM, n (p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15C5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1B15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B97D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77A" w14:textId="2277B771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65</w:t>
            </w:r>
          </w:p>
        </w:tc>
      </w:tr>
      <w:tr w:rsidR="00FE37DA" w:rsidRPr="00FE37DA" w14:paraId="57CE8680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4B2B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9759" w14:textId="56891006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2.00 (75.17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0C4B" w14:textId="0D7B1029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9.00 (74.17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6B7" w14:textId="20DCEEDF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3.00 (79.31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02C8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4CA4E44A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C028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8857" w14:textId="5069FB19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7.00 (24.83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21DD" w14:textId="0BBA0C8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1.00 (25.83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CDDD" w14:textId="4C43A6D2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.00 (20.69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6210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4E6FD265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DB0C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TN, n (p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5858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DA8C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F7A3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0CB1" w14:textId="659F1FAE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24</w:t>
            </w:r>
          </w:p>
        </w:tc>
      </w:tr>
      <w:tr w:rsidR="00FE37DA" w:rsidRPr="00FE37DA" w14:paraId="45A6FF87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3C57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B2AA" w14:textId="259D7B1B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0.00 (53.69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486" w14:textId="7F3AC9D5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9.00 (49.17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40C1" w14:textId="68423188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1.00 (72.41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116B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0DF34FCF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A6B9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E864" w14:textId="309CAD3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9.00 (46.31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0E5B" w14:textId="6975BADB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1.00 (50.83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A494" w14:textId="44682F1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.00 (27.59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B4B4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0DB08FAC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79B0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Ventilation, n (p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2555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2A43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13E5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23F1" w14:textId="1B8A5796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FE37DA" w:rsidRPr="00FE37DA" w14:paraId="170A6478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7906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B637" w14:textId="5CED87D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0.00 (80.54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506B" w14:textId="2A84943E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4.00 (95.00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FD34" w14:textId="69BA9663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.00 (20.69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FAF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0C068475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058C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6F1" w14:textId="42A5192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9.00 (19.46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E665" w14:textId="03063C76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.00 (5.00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B1A4" w14:textId="379B63BA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3.00 (79.31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D1A6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33102E97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23FD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ntibiotic, n (p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A20D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95A1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1137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8A5" w14:textId="01CB5B73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18</w:t>
            </w:r>
          </w:p>
        </w:tc>
      </w:tr>
      <w:tr w:rsidR="00FE37DA" w:rsidRPr="00FE37DA" w14:paraId="3B3E654A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18DF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D777" w14:textId="58915B08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0.00 (13.42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A966" w14:textId="48D90C5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0.00 (16.67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9E98" w14:textId="1E5B4F71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0 (0.00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6D4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1E3E13CC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8C4A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ECDD" w14:textId="0A767369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9.00 (86.58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CF65" w14:textId="22369651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0.00 (83.33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524D" w14:textId="3A6FC71A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9.00 (100.00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0A26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78BD9811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313B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iuretic, n (p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8026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F1DE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B719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3809" w14:textId="12030900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179</w:t>
            </w:r>
          </w:p>
        </w:tc>
      </w:tr>
      <w:tr w:rsidR="00FE37DA" w:rsidRPr="00FE37DA" w14:paraId="1D1EC3CD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C79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0104" w14:textId="69219FD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8.00 (45.64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E618" w14:textId="1B65E04A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8.00 (48.33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196E" w14:textId="56B59EF6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.00 (34.48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94C2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50E8E51C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438C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lastRenderedPageBreak/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34E9" w14:textId="6950EEA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1.00 (54.36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D3CB" w14:textId="098BA161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2.00 (51.67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E40B" w14:textId="35AC6E09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9.00 (65.52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56E8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073EC9F6" w14:textId="77777777" w:rsidTr="00FE37DA">
        <w:trPr>
          <w:trHeight w:val="27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536B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Pressors, n (p%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E718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588A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7148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DE7A" w14:textId="3D6FF172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FE37DA" w:rsidRPr="00FE37DA" w14:paraId="16D4E7F6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9B77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E771" w14:textId="1921A5B1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8.00 (72.48%)</w:t>
            </w:r>
          </w:p>
        </w:tc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B145" w14:textId="7863C2BB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5.00 (87.50%)</w:t>
            </w:r>
          </w:p>
        </w:tc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6806" w14:textId="76685EB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.00 (10.34%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A4B7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FE37DA" w:rsidRPr="00FE37DA" w14:paraId="4DD5228B" w14:textId="77777777" w:rsidTr="00FE37DA">
        <w:trPr>
          <w:trHeight w:val="285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7601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1E70C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A93A" w14:textId="0D3F0FD5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1.00 (27.52%)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2FE00" w14:textId="3E337E54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.00 (12.50%)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70278" w14:textId="14AE86C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FE37D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6.00 (89.66%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7F7A" w14:textId="77777777" w:rsidR="00FE37DA" w:rsidRPr="001E70CC" w:rsidRDefault="00FE37DA" w:rsidP="00FE37DA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</w:tbl>
    <w:p w14:paraId="0011216A" w14:textId="77777777" w:rsidR="00B50E23" w:rsidRDefault="00B50E23">
      <w:pPr>
        <w:rPr>
          <w:rFonts w:hint="eastAsia"/>
        </w:rPr>
      </w:pPr>
    </w:p>
    <w:p w14:paraId="6057970F" w14:textId="3F7CAC28" w:rsidR="00AF3EA9" w:rsidRPr="00BD0A16" w:rsidRDefault="00BD0A16" w:rsidP="00BD0A16">
      <w:pPr>
        <w:widowControl/>
        <w:jc w:val="left"/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11"/>
          <w:szCs w:val="11"/>
        </w:rPr>
        <w:t>Table S</w:t>
      </w:r>
      <w:r w:rsidR="00FE4287">
        <w:rPr>
          <w:rFonts w:ascii="Times New Roman" w:hAnsi="Times New Roman" w:cs="Times New Roman" w:hint="eastAsia"/>
          <w:b/>
          <w:bCs/>
          <w:sz w:val="11"/>
          <w:szCs w:val="11"/>
        </w:rPr>
        <w:t>3</w:t>
      </w:r>
      <w:r>
        <w:rPr>
          <w:rFonts w:ascii="Times New Roman" w:hAnsi="Times New Roman" w:cs="Times New Roman" w:hint="eastAsia"/>
          <w:b/>
          <w:bCs/>
          <w:sz w:val="11"/>
          <w:szCs w:val="11"/>
        </w:rPr>
        <w:t xml:space="preserve"> </w:t>
      </w:r>
      <w:r w:rsidRPr="00BD0A16">
        <w:rPr>
          <w:rFonts w:ascii="Times New Roman" w:hAnsi="Times New Roman" w:cs="Times New Roman"/>
          <w:sz w:val="11"/>
          <w:szCs w:val="11"/>
        </w:rPr>
        <w:t xml:space="preserve">Multivariate Cox regression analysis was performed in the </w:t>
      </w:r>
      <w:proofErr w:type="spellStart"/>
      <w:r w:rsidRPr="00BD0A16">
        <w:rPr>
          <w:rFonts w:ascii="Times New Roman" w:hAnsi="Times New Roman" w:cs="Times New Roman"/>
          <w:sz w:val="11"/>
          <w:szCs w:val="11"/>
        </w:rPr>
        <w:t>eICU</w:t>
      </w:r>
      <w:proofErr w:type="spellEnd"/>
      <w:r w:rsidRPr="00BD0A16">
        <w:rPr>
          <w:rFonts w:ascii="Times New Roman" w:hAnsi="Times New Roman" w:cs="Times New Roman"/>
          <w:sz w:val="11"/>
          <w:szCs w:val="11"/>
        </w:rPr>
        <w:t>-CRD validation cohort to identify risk factors for 30-day mortality.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081"/>
        <w:gridCol w:w="2778"/>
        <w:gridCol w:w="2218"/>
        <w:gridCol w:w="1229"/>
      </w:tblGrid>
      <w:tr w:rsidR="00BD0A16" w:rsidRPr="00BD0A16" w14:paraId="1741C1D5" w14:textId="77777777" w:rsidTr="00BD0A16">
        <w:trPr>
          <w:trHeight w:val="240"/>
        </w:trPr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12D27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iables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0AB5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Hazard </w:t>
            </w:r>
            <w:proofErr w:type="gramStart"/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tio(</w:t>
            </w:r>
            <w:proofErr w:type="gramEnd"/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R)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D9DEA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CI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03E1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</w:tr>
      <w:tr w:rsidR="00BD0A16" w:rsidRPr="00BD0A16" w14:paraId="1427C97E" w14:textId="77777777" w:rsidTr="00BD0A16">
        <w:trPr>
          <w:trHeight w:val="285"/>
        </w:trPr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BDB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Gender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923A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339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BAD3" w14:textId="4370C4D9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14</w:t>
            </w:r>
            <w:r w:rsid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</w:t>
            </w: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0.824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FEE0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17</w:t>
            </w:r>
          </w:p>
        </w:tc>
      </w:tr>
      <w:tr w:rsidR="00BD0A16" w:rsidRPr="00BD0A16" w14:paraId="3EAEEDFB" w14:textId="77777777" w:rsidTr="00BD0A16">
        <w:trPr>
          <w:trHeight w:val="285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B2D3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TN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081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19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9542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26-1.53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015B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122</w:t>
            </w:r>
          </w:p>
        </w:tc>
      </w:tr>
      <w:tr w:rsidR="00BD0A16" w:rsidRPr="00BD0A16" w14:paraId="18A2A1F0" w14:textId="77777777" w:rsidTr="00BD0A16">
        <w:trPr>
          <w:trHeight w:val="285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7B91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AR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B29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37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236E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bookmarkStart w:id="3" w:name="_Hlk199089324"/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129-1.678</w:t>
            </w:r>
            <w:bookmarkEnd w:id="3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345C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02</w:t>
            </w:r>
          </w:p>
        </w:tc>
      </w:tr>
      <w:tr w:rsidR="00BD0A16" w:rsidRPr="00BD0A16" w14:paraId="27E76CBA" w14:textId="77777777" w:rsidTr="00BD0A16">
        <w:trPr>
          <w:trHeight w:val="27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38F9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Plt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788E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995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C019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991-0.99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30C3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28</w:t>
            </w:r>
          </w:p>
        </w:tc>
      </w:tr>
      <w:tr w:rsidR="00BD0A16" w:rsidRPr="00BD0A16" w14:paraId="26757C97" w14:textId="77777777" w:rsidTr="00BD0A16">
        <w:trPr>
          <w:trHeight w:val="285"/>
        </w:trPr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F046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ofa score</w:t>
            </w:r>
          </w:p>
        </w:tc>
        <w:tc>
          <w:tcPr>
            <w:tcW w:w="1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A7AD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055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6BD8" w14:textId="764B57B5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95</w:t>
            </w:r>
            <w:r w:rsid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</w:t>
            </w: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1.17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8B2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319</w:t>
            </w:r>
          </w:p>
        </w:tc>
      </w:tr>
      <w:tr w:rsidR="00BD0A16" w:rsidRPr="00BD0A16" w14:paraId="43A1F836" w14:textId="77777777" w:rsidTr="00BD0A16">
        <w:trPr>
          <w:trHeight w:val="285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844D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Ventilation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5307A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434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17C21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58-3.68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E696" w14:textId="77777777" w:rsidR="00BD0A16" w:rsidRPr="00BD0A16" w:rsidRDefault="00BD0A16" w:rsidP="00BD0A1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454</w:t>
            </w:r>
          </w:p>
        </w:tc>
      </w:tr>
    </w:tbl>
    <w:p w14:paraId="15AA8766" w14:textId="20F45FCC" w:rsidR="00FE4287" w:rsidRPr="00BD0A16" w:rsidRDefault="00BD0A16" w:rsidP="00FE4287">
      <w:pPr>
        <w:widowControl/>
        <w:jc w:val="left"/>
        <w:rPr>
          <w:rFonts w:hint="eastAsia"/>
        </w:rPr>
      </w:pPr>
      <w:r w:rsidRPr="00BD0A16">
        <w:rPr>
          <w:rFonts w:ascii="Times New Roman" w:eastAsia="微软雅黑" w:hAnsi="Times New Roman" w:cs="Times New Roman"/>
          <w:color w:val="000000"/>
          <w:kern w:val="0"/>
          <w:sz w:val="13"/>
          <w:szCs w:val="13"/>
          <w:lang w:bidi="ar"/>
        </w:rPr>
        <w:br w:type="textWrapping" w:clear="all"/>
      </w:r>
      <w:r w:rsidR="00FE4287">
        <w:rPr>
          <w:rFonts w:ascii="Times New Roman" w:hAnsi="Times New Roman" w:cs="Times New Roman" w:hint="eastAsia"/>
          <w:b/>
          <w:bCs/>
          <w:sz w:val="11"/>
          <w:szCs w:val="11"/>
        </w:rPr>
        <w:t xml:space="preserve">Table S4 </w:t>
      </w:r>
      <w:r w:rsidR="00FE4287" w:rsidRPr="00BD0A16">
        <w:rPr>
          <w:rFonts w:ascii="Times New Roman" w:hAnsi="Times New Roman" w:cs="Times New Roman"/>
          <w:sz w:val="11"/>
          <w:szCs w:val="11"/>
        </w:rPr>
        <w:t xml:space="preserve">Multivariate Cox regression analysis was performed in the </w:t>
      </w:r>
      <w:r w:rsidR="00FE4287" w:rsidRPr="00B50E23">
        <w:rPr>
          <w:rFonts w:ascii="Times New Roman" w:hAnsi="Times New Roman" w:cs="Times New Roman"/>
          <w:i/>
          <w:iCs/>
          <w:sz w:val="11"/>
          <w:szCs w:val="11"/>
        </w:rPr>
        <w:t>FAHFMU</w:t>
      </w:r>
      <w:r w:rsidR="00FE4287" w:rsidRPr="00BD0A16">
        <w:rPr>
          <w:rFonts w:ascii="Times New Roman" w:hAnsi="Times New Roman" w:cs="Times New Roman"/>
          <w:sz w:val="11"/>
          <w:szCs w:val="11"/>
        </w:rPr>
        <w:t xml:space="preserve"> validation cohort to identify risk factors for 30-day mortality.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081"/>
        <w:gridCol w:w="2778"/>
        <w:gridCol w:w="2218"/>
        <w:gridCol w:w="1229"/>
      </w:tblGrid>
      <w:tr w:rsidR="00FE4287" w:rsidRPr="00BD0A16" w14:paraId="63F38E70" w14:textId="77777777" w:rsidTr="00320FA8">
        <w:trPr>
          <w:trHeight w:val="240"/>
        </w:trPr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0B20" w14:textId="77777777" w:rsidR="00FE4287" w:rsidRPr="00BD0A16" w:rsidRDefault="00FE4287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iables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B7DF" w14:textId="77777777" w:rsidR="00FE4287" w:rsidRPr="00BD0A16" w:rsidRDefault="00FE4287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Hazard </w:t>
            </w:r>
            <w:proofErr w:type="gramStart"/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tio(</w:t>
            </w:r>
            <w:proofErr w:type="gramEnd"/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R)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B967" w14:textId="77777777" w:rsidR="00FE4287" w:rsidRPr="00BD0A16" w:rsidRDefault="00FE4287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CI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3AAFE" w14:textId="77777777" w:rsidR="00FE4287" w:rsidRPr="00BD0A16" w:rsidRDefault="00FE4287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BD0A16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</w:tr>
      <w:tr w:rsidR="00402A96" w:rsidRPr="00402A96" w14:paraId="32DE18E7" w14:textId="77777777" w:rsidTr="00320FA8">
        <w:trPr>
          <w:trHeight w:val="285"/>
        </w:trPr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596C" w14:textId="57B5C48A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lb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BF1" w14:textId="173BAAA8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878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2FDF" w14:textId="39183468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817-0.943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5740" w14:textId="2932C523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01</w:t>
            </w:r>
          </w:p>
        </w:tc>
      </w:tr>
      <w:tr w:rsidR="00402A96" w:rsidRPr="00402A96" w14:paraId="70BEBB4C" w14:textId="77777777" w:rsidTr="00320FA8">
        <w:trPr>
          <w:trHeight w:val="285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9EA" w14:textId="7341C3E0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Hct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C13C" w14:textId="5657885A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7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02BA" w14:textId="3E4AC2EF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01-4.36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4A93" w14:textId="0C5B66AD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14</w:t>
            </w:r>
          </w:p>
        </w:tc>
      </w:tr>
      <w:tr w:rsidR="00402A96" w:rsidRPr="00402A96" w14:paraId="4D248952" w14:textId="77777777" w:rsidTr="00320FA8">
        <w:trPr>
          <w:trHeight w:val="285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40E7" w14:textId="01A427C6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HTN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C624" w14:textId="36D91BB4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615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4652" w14:textId="5E281B6B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55-1.48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935" w14:textId="6DAC98A1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79</w:t>
            </w:r>
          </w:p>
        </w:tc>
      </w:tr>
      <w:tr w:rsidR="00402A96" w:rsidRPr="00402A96" w14:paraId="31C53E7D" w14:textId="77777777" w:rsidTr="00402A96">
        <w:trPr>
          <w:trHeight w:val="270"/>
        </w:trPr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E8EE" w14:textId="11968D42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INR</w:t>
            </w:r>
          </w:p>
        </w:tc>
        <w:tc>
          <w:tcPr>
            <w:tcW w:w="1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B9A4" w14:textId="4DF91D98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206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B7D9" w14:textId="05A8417B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892-1.63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FA1" w14:textId="3C04FF63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24</w:t>
            </w:r>
          </w:p>
        </w:tc>
      </w:tr>
      <w:tr w:rsidR="00402A96" w:rsidRPr="00402A96" w14:paraId="014F4921" w14:textId="77777777" w:rsidTr="00402A96">
        <w:trPr>
          <w:trHeight w:val="285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0392" w14:textId="205DE647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AR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E0CB" w14:textId="4467472C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.076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07CD4" w14:textId="41701D3B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bookmarkStart w:id="4" w:name="_Hlk202300868"/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963-100.938</w:t>
            </w:r>
            <w:bookmarkEnd w:id="4"/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8385" w14:textId="7230124D" w:rsidR="00402A96" w:rsidRPr="00BD0A16" w:rsidRDefault="00402A96" w:rsidP="00402A9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402A9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09</w:t>
            </w:r>
          </w:p>
        </w:tc>
      </w:tr>
    </w:tbl>
    <w:p w14:paraId="0497B790" w14:textId="387314C4" w:rsidR="00BD0A16" w:rsidRPr="00507438" w:rsidRDefault="00BD0A16" w:rsidP="00507438">
      <w:pPr>
        <w:widowControl/>
        <w:jc w:val="center"/>
        <w:textAlignment w:val="center"/>
        <w:rPr>
          <w:rFonts w:ascii="Times New Roman" w:eastAsia="微软雅黑" w:hAnsi="Times New Roman" w:cs="Times New Roman"/>
          <w:color w:val="000000"/>
          <w:kern w:val="0"/>
          <w:sz w:val="13"/>
          <w:szCs w:val="13"/>
          <w:lang w:bidi="ar"/>
        </w:rPr>
      </w:pPr>
    </w:p>
    <w:p w14:paraId="3387EF60" w14:textId="36B3A851" w:rsidR="00BD0A16" w:rsidRDefault="00BD0A16" w:rsidP="00BD0A16">
      <w:pPr>
        <w:widowControl/>
        <w:textAlignment w:val="center"/>
        <w:rPr>
          <w:rFonts w:hint="eastAsia"/>
          <w:noProof/>
        </w:rPr>
      </w:pPr>
      <w:r>
        <w:rPr>
          <w:noProof/>
        </w:rPr>
        <w:drawing>
          <wp:anchor distT="0" distB="0" distL="114300" distR="114300" simplePos="0" relativeHeight="251654144" behindDoc="0" locked="0" layoutInCell="1" allowOverlap="1" wp14:anchorId="421F046E" wp14:editId="00630B9D">
            <wp:simplePos x="0" y="0"/>
            <wp:positionH relativeFrom="column">
              <wp:posOffset>883496</wp:posOffset>
            </wp:positionH>
            <wp:positionV relativeFrom="paragraph">
              <wp:posOffset>228600</wp:posOffset>
            </wp:positionV>
            <wp:extent cx="3686810" cy="3686810"/>
            <wp:effectExtent l="0" t="0" r="8890" b="889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81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D1FE3C" w14:textId="761A1924" w:rsidR="00BD0A16" w:rsidRPr="00A019C6" w:rsidRDefault="00BD0A16" w:rsidP="00A019C6">
      <w:pPr>
        <w:widowControl/>
        <w:jc w:val="center"/>
        <w:textAlignment w:val="center"/>
        <w:rPr>
          <w:rFonts w:hint="eastAsia"/>
          <w:noProof/>
        </w:rPr>
      </w:pPr>
      <w:r>
        <w:rPr>
          <w:rFonts w:ascii="Times New Roman" w:hAnsi="Times New Roman" w:cs="Times New Roman" w:hint="eastAsia"/>
          <w:b/>
          <w:bCs/>
          <w:sz w:val="11"/>
          <w:szCs w:val="11"/>
        </w:rPr>
        <w:t xml:space="preserve">Fig.S1 </w:t>
      </w:r>
      <w:r>
        <w:rPr>
          <w:rFonts w:ascii="Times New Roman" w:hAnsi="Times New Roman" w:cs="Times New Roman" w:hint="eastAsia"/>
          <w:sz w:val="11"/>
          <w:szCs w:val="11"/>
        </w:rPr>
        <w:t xml:space="preserve">ROC curves of LAR correlate for predicting in-hospital mortality </w:t>
      </w:r>
      <w:r w:rsidRPr="00BD0A16">
        <w:rPr>
          <w:rFonts w:ascii="Times New Roman" w:hAnsi="Times New Roman" w:cs="Times New Roman"/>
          <w:sz w:val="11"/>
          <w:szCs w:val="11"/>
        </w:rPr>
        <w:t xml:space="preserve">in the </w:t>
      </w:r>
      <w:proofErr w:type="spellStart"/>
      <w:r w:rsidRPr="00BD0A16">
        <w:rPr>
          <w:rFonts w:ascii="Times New Roman" w:hAnsi="Times New Roman" w:cs="Times New Roman"/>
          <w:sz w:val="11"/>
          <w:szCs w:val="11"/>
        </w:rPr>
        <w:t>eICU</w:t>
      </w:r>
      <w:proofErr w:type="spellEnd"/>
      <w:r w:rsidRPr="00BD0A16">
        <w:rPr>
          <w:rFonts w:ascii="Times New Roman" w:hAnsi="Times New Roman" w:cs="Times New Roman"/>
          <w:sz w:val="11"/>
          <w:szCs w:val="11"/>
        </w:rPr>
        <w:t>-CRD</w:t>
      </w:r>
      <w:r>
        <w:rPr>
          <w:rFonts w:ascii="Times New Roman" w:hAnsi="Times New Roman" w:cs="Times New Roman" w:hint="eastAsia"/>
          <w:sz w:val="11"/>
          <w:szCs w:val="11"/>
        </w:rPr>
        <w:t>.</w:t>
      </w:r>
    </w:p>
    <w:tbl>
      <w:tblPr>
        <w:tblpPr w:leftFromText="180" w:rightFromText="180" w:vertAnchor="text" w:horzAnchor="page" w:tblpX="1795" w:tblpY="532"/>
        <w:tblOverlap w:val="never"/>
        <w:tblW w:w="4998" w:type="pct"/>
        <w:tblLook w:val="04A0" w:firstRow="1" w:lastRow="0" w:firstColumn="1" w:lastColumn="0" w:noHBand="0" w:noVBand="1"/>
      </w:tblPr>
      <w:tblGrid>
        <w:gridCol w:w="1082"/>
        <w:gridCol w:w="975"/>
        <w:gridCol w:w="1749"/>
        <w:gridCol w:w="1867"/>
        <w:gridCol w:w="1310"/>
        <w:gridCol w:w="1320"/>
      </w:tblGrid>
      <w:tr w:rsidR="00507438" w14:paraId="142871DF" w14:textId="77777777" w:rsidTr="00507438">
        <w:trPr>
          <w:trHeight w:val="306"/>
        </w:trPr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DEDA3" w14:textId="77777777" w:rsidR="00507438" w:rsidRDefault="00507438" w:rsidP="00DD3E1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lastRenderedPageBreak/>
              <w:t>Variables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2775B" w14:textId="77777777" w:rsidR="00507438" w:rsidRDefault="00507438" w:rsidP="00DD3E1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UC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9C289" w14:textId="77777777" w:rsidR="00507438" w:rsidRDefault="00507438" w:rsidP="00DD3E1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5%</w:t>
            </w: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8F1DD" w14:textId="77777777" w:rsidR="00507438" w:rsidRDefault="00507438" w:rsidP="00DD3E1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est_Threshold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37AEF" w14:textId="77777777" w:rsidR="00507438" w:rsidRDefault="00507438" w:rsidP="00DD3E1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pecificity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FFFE4" w14:textId="77777777" w:rsidR="00507438" w:rsidRDefault="00507438" w:rsidP="00DD3E1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ensitivity</w:t>
            </w:r>
          </w:p>
        </w:tc>
      </w:tr>
      <w:tr w:rsidR="00507438" w14:paraId="22BA5FCC" w14:textId="77777777" w:rsidTr="000F15AB">
        <w:trPr>
          <w:trHeight w:val="285"/>
        </w:trPr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539A5" w14:textId="77777777" w:rsidR="00507438" w:rsidRDefault="00507438" w:rsidP="0050743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AR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A173A3" w14:textId="2EB0F9BA" w:rsidR="00507438" w:rsidRDefault="00507438" w:rsidP="0050743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56 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DE286D" w14:textId="405E6566" w:rsidR="00507438" w:rsidRDefault="00507438" w:rsidP="0050743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20</w:t>
            </w:r>
            <w:r w:rsidRPr="00507438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0.892</w:t>
            </w: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C1D33D" w14:textId="615F2625" w:rsidR="00507438" w:rsidRDefault="00507438" w:rsidP="0050743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03 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D18588" w14:textId="39F43268" w:rsidR="00507438" w:rsidRDefault="00507438" w:rsidP="0050743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17 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FC78FD" w14:textId="40D545C2" w:rsidR="00507438" w:rsidRDefault="00507438" w:rsidP="0050743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5</w:t>
            </w:r>
          </w:p>
        </w:tc>
      </w:tr>
    </w:tbl>
    <w:p w14:paraId="4E92121D" w14:textId="77777777" w:rsidR="00A019C6" w:rsidRDefault="00A019C6" w:rsidP="00A019C6">
      <w:pPr>
        <w:widowControl/>
        <w:spacing w:line="160" w:lineRule="exact"/>
        <w:jc w:val="left"/>
        <w:rPr>
          <w:rFonts w:ascii="Times New Roman" w:hAnsi="Times New Roman" w:cs="Times New Roman"/>
          <w:b/>
          <w:bCs/>
          <w:sz w:val="11"/>
          <w:szCs w:val="11"/>
        </w:rPr>
      </w:pPr>
    </w:p>
    <w:p w14:paraId="752D901F" w14:textId="77777777" w:rsidR="00A019C6" w:rsidRDefault="00A019C6" w:rsidP="00A019C6">
      <w:pPr>
        <w:widowControl/>
        <w:spacing w:line="160" w:lineRule="exact"/>
        <w:jc w:val="left"/>
        <w:rPr>
          <w:rFonts w:ascii="Times New Roman" w:hAnsi="Times New Roman" w:cs="Times New Roman"/>
          <w:b/>
          <w:bCs/>
          <w:sz w:val="11"/>
          <w:szCs w:val="11"/>
        </w:rPr>
      </w:pPr>
    </w:p>
    <w:p w14:paraId="08E4B1DE" w14:textId="041042B1" w:rsidR="00A019C6" w:rsidRDefault="00A019C6" w:rsidP="00A019C6">
      <w:pPr>
        <w:widowControl/>
        <w:spacing w:line="160" w:lineRule="exact"/>
        <w:jc w:val="left"/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 w:hint="eastAsia"/>
          <w:b/>
          <w:bCs/>
          <w:sz w:val="11"/>
          <w:szCs w:val="11"/>
        </w:rPr>
        <w:t>TableS</w:t>
      </w:r>
      <w:r w:rsidR="008D4CD2">
        <w:rPr>
          <w:rFonts w:ascii="Times New Roman" w:hAnsi="Times New Roman" w:cs="Times New Roman" w:hint="eastAsia"/>
          <w:b/>
          <w:bCs/>
          <w:sz w:val="11"/>
          <w:szCs w:val="11"/>
        </w:rPr>
        <w:t>5</w:t>
      </w:r>
      <w:r>
        <w:rPr>
          <w:rFonts w:ascii="Times New Roman" w:hAnsi="Times New Roman" w:cs="Times New Roman" w:hint="eastAsia"/>
          <w:b/>
          <w:bCs/>
          <w:sz w:val="11"/>
          <w:szCs w:val="11"/>
        </w:rPr>
        <w:t xml:space="preserve"> </w:t>
      </w:r>
      <w:r>
        <w:rPr>
          <w:rFonts w:ascii="Times New Roman" w:hAnsi="Times New Roman" w:cs="Times New Roman" w:hint="eastAsia"/>
          <w:sz w:val="11"/>
          <w:szCs w:val="11"/>
        </w:rPr>
        <w:t>Information of ROC curves in Fig.S1.</w:t>
      </w:r>
    </w:p>
    <w:p w14:paraId="0FF50C34" w14:textId="2382CE8B" w:rsidR="0040139C" w:rsidRDefault="0040139C" w:rsidP="00A019C6">
      <w:pPr>
        <w:widowControl/>
        <w:spacing w:line="160" w:lineRule="exact"/>
        <w:jc w:val="left"/>
        <w:rPr>
          <w:rFonts w:ascii="Times New Roman" w:hAnsi="Times New Roman" w:cs="Times New Roman"/>
          <w:sz w:val="11"/>
          <w:szCs w:val="11"/>
        </w:rPr>
      </w:pPr>
    </w:p>
    <w:p w14:paraId="60BFA29D" w14:textId="2CD219D8" w:rsidR="0040139C" w:rsidRDefault="008D4CD2" w:rsidP="00A019C6">
      <w:pPr>
        <w:widowControl/>
        <w:spacing w:line="160" w:lineRule="exact"/>
        <w:jc w:val="left"/>
        <w:rPr>
          <w:rFonts w:ascii="Times New Roman" w:hAnsi="Times New Roman" w:cs="Times New Roman"/>
          <w:sz w:val="11"/>
          <w:szCs w:val="11"/>
        </w:rPr>
      </w:pPr>
      <w:r w:rsidRPr="008D4CD2">
        <w:rPr>
          <w:noProof/>
        </w:rPr>
        <w:drawing>
          <wp:anchor distT="0" distB="0" distL="114300" distR="114300" simplePos="0" relativeHeight="251662336" behindDoc="0" locked="0" layoutInCell="1" allowOverlap="1" wp14:anchorId="79347162" wp14:editId="4403C494">
            <wp:simplePos x="0" y="0"/>
            <wp:positionH relativeFrom="margin">
              <wp:posOffset>1174419</wp:posOffset>
            </wp:positionH>
            <wp:positionV relativeFrom="paragraph">
              <wp:posOffset>182356</wp:posOffset>
            </wp:positionV>
            <wp:extent cx="2949575" cy="2583815"/>
            <wp:effectExtent l="0" t="0" r="3175" b="6985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41" t="24271" r="21200" b="26732"/>
                    <a:stretch/>
                  </pic:blipFill>
                  <pic:spPr bwMode="auto">
                    <a:xfrm>
                      <a:off x="0" y="0"/>
                      <a:ext cx="2949575" cy="258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E7A6B2" w14:textId="73812FF6" w:rsidR="008D4CD2" w:rsidRPr="00A019C6" w:rsidRDefault="008D4CD2" w:rsidP="008D4CD2">
      <w:pPr>
        <w:widowControl/>
        <w:jc w:val="center"/>
        <w:textAlignment w:val="center"/>
        <w:rPr>
          <w:rFonts w:hint="eastAsia"/>
          <w:noProof/>
        </w:rPr>
      </w:pPr>
      <w:r>
        <w:rPr>
          <w:rFonts w:ascii="Times New Roman" w:hAnsi="Times New Roman" w:cs="Times New Roman" w:hint="eastAsia"/>
          <w:b/>
          <w:bCs/>
          <w:sz w:val="11"/>
          <w:szCs w:val="11"/>
        </w:rPr>
        <w:t xml:space="preserve">Fig.S2 </w:t>
      </w:r>
      <w:r>
        <w:rPr>
          <w:rFonts w:ascii="Times New Roman" w:hAnsi="Times New Roman" w:cs="Times New Roman" w:hint="eastAsia"/>
          <w:sz w:val="11"/>
          <w:szCs w:val="11"/>
        </w:rPr>
        <w:t xml:space="preserve">ROC curves of LAR correlate for predicting in-hospital mortality </w:t>
      </w:r>
      <w:r w:rsidRPr="00BD0A16">
        <w:rPr>
          <w:rFonts w:ascii="Times New Roman" w:hAnsi="Times New Roman" w:cs="Times New Roman"/>
          <w:sz w:val="11"/>
          <w:szCs w:val="11"/>
        </w:rPr>
        <w:t xml:space="preserve">in the </w:t>
      </w:r>
      <w:r w:rsidRPr="00B50E23">
        <w:rPr>
          <w:rFonts w:ascii="Times New Roman" w:hAnsi="Times New Roman" w:cs="Times New Roman"/>
          <w:i/>
          <w:iCs/>
          <w:sz w:val="11"/>
          <w:szCs w:val="11"/>
        </w:rPr>
        <w:t>FAHFMU</w:t>
      </w:r>
      <w:r>
        <w:rPr>
          <w:rFonts w:ascii="Times New Roman" w:hAnsi="Times New Roman" w:cs="Times New Roman" w:hint="eastAsia"/>
          <w:sz w:val="11"/>
          <w:szCs w:val="11"/>
        </w:rPr>
        <w:t>.</w:t>
      </w:r>
    </w:p>
    <w:p w14:paraId="00189E0A" w14:textId="11FB2B7E" w:rsidR="008D4CD2" w:rsidRDefault="008D4CD2" w:rsidP="008D4CD2">
      <w:pPr>
        <w:widowControl/>
        <w:spacing w:line="160" w:lineRule="exact"/>
        <w:jc w:val="left"/>
        <w:rPr>
          <w:rFonts w:ascii="Times New Roman" w:hAnsi="Times New Roman" w:cs="Times New Roman"/>
          <w:sz w:val="11"/>
          <w:szCs w:val="11"/>
        </w:rPr>
      </w:pPr>
    </w:p>
    <w:tbl>
      <w:tblPr>
        <w:tblpPr w:leftFromText="180" w:rightFromText="180" w:vertAnchor="text" w:horzAnchor="page" w:tblpX="1795" w:tblpY="532"/>
        <w:tblOverlap w:val="never"/>
        <w:tblW w:w="5000" w:type="pct"/>
        <w:tblLook w:val="04A0" w:firstRow="1" w:lastRow="0" w:firstColumn="1" w:lastColumn="0" w:noHBand="0" w:noVBand="1"/>
      </w:tblPr>
      <w:tblGrid>
        <w:gridCol w:w="1083"/>
        <w:gridCol w:w="975"/>
        <w:gridCol w:w="1749"/>
        <w:gridCol w:w="1867"/>
        <w:gridCol w:w="1311"/>
        <w:gridCol w:w="1321"/>
      </w:tblGrid>
      <w:tr w:rsidR="008D4CD2" w14:paraId="670BFD87" w14:textId="77777777" w:rsidTr="008D4CD2">
        <w:trPr>
          <w:trHeight w:val="306"/>
        </w:trPr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92EC8" w14:textId="77777777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Variables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46880" w14:textId="77777777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UC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9D907" w14:textId="77777777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5%</w:t>
            </w: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7DC47" w14:textId="77777777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est_Threshold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A5781" w14:textId="77777777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pecificity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B9CD2" w14:textId="77777777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ensitivity</w:t>
            </w:r>
          </w:p>
        </w:tc>
      </w:tr>
      <w:tr w:rsidR="008D4CD2" w14:paraId="025ACDBB" w14:textId="77777777" w:rsidTr="008D4CD2">
        <w:trPr>
          <w:trHeight w:val="285"/>
        </w:trPr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A0AB2" w14:textId="77777777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AR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4922A8" w14:textId="32452574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0418E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07</w:t>
            </w: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C378A0" w14:textId="104062FD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bookmarkStart w:id="5" w:name="_Hlk202300912"/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0418E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43</w:t>
            </w:r>
            <w:r w:rsidRPr="00507438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0.</w:t>
            </w:r>
            <w:r w:rsidR="000418E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71</w:t>
            </w:r>
            <w:bookmarkEnd w:id="5"/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F753B0" w14:textId="5E7762E4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0418E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30</w:t>
            </w: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525E4D" w14:textId="7B4C1587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0418E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40</w:t>
            </w: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F8A83B" w14:textId="6BB332CB" w:rsidR="008D4CD2" w:rsidRDefault="008D4CD2" w:rsidP="00320FA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507438"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0418E6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44</w:t>
            </w:r>
          </w:p>
        </w:tc>
      </w:tr>
    </w:tbl>
    <w:p w14:paraId="48CA1FD4" w14:textId="1FCF9A56" w:rsidR="0040139C" w:rsidRDefault="0040139C" w:rsidP="00A019C6">
      <w:pPr>
        <w:widowControl/>
        <w:spacing w:line="160" w:lineRule="exact"/>
        <w:jc w:val="left"/>
        <w:rPr>
          <w:rFonts w:hint="eastAsia"/>
        </w:rPr>
      </w:pPr>
    </w:p>
    <w:p w14:paraId="5F66D493" w14:textId="20EDF927" w:rsidR="00A846B9" w:rsidRDefault="008D4CD2" w:rsidP="00A846B9">
      <w:pPr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 w:hint="eastAsia"/>
          <w:b/>
          <w:bCs/>
          <w:sz w:val="11"/>
          <w:szCs w:val="11"/>
        </w:rPr>
        <w:t xml:space="preserve">TableS6 </w:t>
      </w:r>
      <w:r>
        <w:rPr>
          <w:rFonts w:ascii="Times New Roman" w:hAnsi="Times New Roman" w:cs="Times New Roman" w:hint="eastAsia"/>
          <w:sz w:val="11"/>
          <w:szCs w:val="11"/>
        </w:rPr>
        <w:t>Information of ROC curves in Fig.S2.</w:t>
      </w:r>
    </w:p>
    <w:p w14:paraId="2436BD27" w14:textId="64443F06" w:rsidR="008D4CD2" w:rsidRDefault="00C674F0" w:rsidP="00A846B9">
      <w:pPr>
        <w:rPr>
          <w:rFonts w:ascii="Times New Roman" w:hAnsi="Times New Roman" w:cs="Times New Roman"/>
          <w:sz w:val="11"/>
          <w:szCs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7A2D75E" wp14:editId="7C1E0D5C">
                <wp:simplePos x="0" y="0"/>
                <wp:positionH relativeFrom="margin">
                  <wp:posOffset>132853</wp:posOffset>
                </wp:positionH>
                <wp:positionV relativeFrom="paragraph">
                  <wp:posOffset>3675380</wp:posOffset>
                </wp:positionV>
                <wp:extent cx="5514975" cy="216535"/>
                <wp:effectExtent l="0" t="0" r="9525" b="0"/>
                <wp:wrapTopAndBottom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4975" cy="216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67A803" w14:textId="59AB891A" w:rsidR="0040139C" w:rsidRDefault="0040139C" w:rsidP="00C57956">
                            <w:pPr>
                              <w:widowControl/>
                              <w:spacing w:line="160" w:lineRule="exact"/>
                              <w:jc w:val="center"/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11"/>
                                <w:szCs w:val="11"/>
                              </w:rPr>
                              <w:t>Fig.S</w:t>
                            </w:r>
                            <w:r w:rsidR="000418E6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11"/>
                                <w:szCs w:val="11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11"/>
                                <w:szCs w:val="1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1"/>
                                <w:szCs w:val="11"/>
                              </w:rPr>
                              <w:t xml:space="preserve">Kaplan-Meier survival analysis curves for all-cause mortality within 30-d of hospital admission </w:t>
                            </w:r>
                            <w:r w:rsidRPr="00BD0A16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>in the eICU-CR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1"/>
                                <w:szCs w:val="11"/>
                              </w:rPr>
                              <w:t>.</w:t>
                            </w:r>
                          </w:p>
                          <w:p w14:paraId="506C83AD" w14:textId="77777777" w:rsidR="00A846B9" w:rsidRDefault="00A846B9" w:rsidP="00C57956">
                            <w:pPr>
                              <w:widowControl/>
                              <w:spacing w:line="160" w:lineRule="exact"/>
                              <w:jc w:val="center"/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</w:p>
                          <w:p w14:paraId="39E10B38" w14:textId="77777777" w:rsidR="00A846B9" w:rsidRDefault="00A846B9" w:rsidP="00C57956">
                            <w:pPr>
                              <w:widowControl/>
                              <w:spacing w:line="160" w:lineRule="exact"/>
                              <w:jc w:val="center"/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</w:p>
                          <w:p w14:paraId="13A552F2" w14:textId="77777777" w:rsidR="0040139C" w:rsidRDefault="0040139C" w:rsidP="00C57956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</w:p>
                          <w:p w14:paraId="486BD38F" w14:textId="77777777" w:rsidR="0040139C" w:rsidRDefault="0040139C" w:rsidP="00C57956">
                            <w:pPr>
                              <w:widowControl/>
                              <w:jc w:val="center"/>
                              <w:rPr>
                                <w:rFonts w:hint="eastAsia"/>
                              </w:rPr>
                            </w:pPr>
                          </w:p>
                          <w:p w14:paraId="6B9FFBA3" w14:textId="77777777" w:rsidR="0040139C" w:rsidRDefault="0040139C" w:rsidP="00C57956">
                            <w:pPr>
                              <w:ind w:firstLineChars="100" w:firstLine="1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</w:p>
                          <w:p w14:paraId="738586E9" w14:textId="77777777" w:rsidR="0040139C" w:rsidRDefault="0040139C" w:rsidP="00C57956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7A2D75E" id="_x0000_t202" coordsize="21600,21600" o:spt="202" path="m,l,21600r21600,l21600,xe">
                <v:stroke joinstyle="miter"/>
                <v:path gradientshapeok="t" o:connecttype="rect"/>
              </v:shapetype>
              <v:shape id="文本框 33" o:spid="_x0000_s1026" type="#_x0000_t202" style="position:absolute;left:0;text-align:left;margin-left:10.45pt;margin-top:289.4pt;width:434.25pt;height:17.05pt;z-index:2516572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" fillcolor="white [3201]" stroked="f" strokeweight=".5pt">
                <v:textbox>
                  <w:txbxContent>
                    <w:p w14:paraId="3067A803" w14:textId="59AB891A" w:rsidR="0040139C" w:rsidRDefault="0040139C" w:rsidP="00C57956">
                      <w:pPr>
                        <w:widowControl/>
                        <w:spacing w:line="160" w:lineRule="exact"/>
                        <w:jc w:val="center"/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11"/>
                          <w:szCs w:val="11"/>
                        </w:rPr>
                        <w:t>Fig.S</w:t>
                      </w:r>
                      <w:r w:rsidR="000418E6">
                        <w:rPr>
                          <w:rFonts w:ascii="Times New Roman" w:hAnsi="Times New Roman" w:cs="Times New Roman" w:hint="eastAsia"/>
                          <w:b/>
                          <w:bCs/>
                          <w:sz w:val="11"/>
                          <w:szCs w:val="11"/>
                        </w:rPr>
                        <w:t>3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11"/>
                          <w:szCs w:val="1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11"/>
                          <w:szCs w:val="11"/>
                        </w:rPr>
                        <w:t xml:space="preserve">Kaplan-Meier survival analysis curves for all-cause mortality within 30-d of hospital admission </w:t>
                      </w:r>
                      <w:r w:rsidRPr="00BD0A16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>in the eICU-CRD</w:t>
                      </w:r>
                      <w:r>
                        <w:rPr>
                          <w:rFonts w:ascii="Times New Roman" w:hAnsi="Times New Roman" w:cs="Times New Roman" w:hint="eastAsia"/>
                          <w:sz w:val="11"/>
                          <w:szCs w:val="11"/>
                        </w:rPr>
                        <w:t>.</w:t>
                      </w:r>
                    </w:p>
                    <w:p w14:paraId="506C83AD" w14:textId="77777777" w:rsidR="00A846B9" w:rsidRDefault="00A846B9" w:rsidP="00C57956">
                      <w:pPr>
                        <w:widowControl/>
                        <w:spacing w:line="160" w:lineRule="exact"/>
                        <w:jc w:val="center"/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</w:p>
                    <w:p w14:paraId="39E10B38" w14:textId="77777777" w:rsidR="00A846B9" w:rsidRDefault="00A846B9" w:rsidP="00C57956">
                      <w:pPr>
                        <w:widowControl/>
                        <w:spacing w:line="160" w:lineRule="exact"/>
                        <w:jc w:val="center"/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</w:p>
                    <w:p w14:paraId="13A552F2" w14:textId="77777777" w:rsidR="0040139C" w:rsidRDefault="0040139C" w:rsidP="00C57956">
                      <w:pPr>
                        <w:widowControl/>
                        <w:jc w:val="center"/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</w:p>
                    <w:p w14:paraId="486BD38F" w14:textId="77777777" w:rsidR="0040139C" w:rsidRDefault="0040139C" w:rsidP="00C57956">
                      <w:pPr>
                        <w:widowControl/>
                        <w:jc w:val="center"/>
                        <w:rPr>
                          <w:rFonts w:hint="eastAsia"/>
                        </w:rPr>
                      </w:pPr>
                    </w:p>
                    <w:p w14:paraId="6B9FFBA3" w14:textId="77777777" w:rsidR="0040139C" w:rsidRDefault="0040139C" w:rsidP="00C57956">
                      <w:pPr>
                        <w:ind w:firstLineChars="100" w:firstLine="11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1"/>
                          <w:szCs w:val="11"/>
                        </w:rPr>
                      </w:pPr>
                    </w:p>
                    <w:p w14:paraId="738586E9" w14:textId="77777777" w:rsidR="0040139C" w:rsidRDefault="0040139C" w:rsidP="00C57956">
                      <w:pPr>
                        <w:jc w:val="center"/>
                        <w:rPr>
                          <w:rFonts w:hint="eastAsia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C57956">
        <w:rPr>
          <w:noProof/>
        </w:rPr>
        <w:drawing>
          <wp:anchor distT="0" distB="0" distL="114300" distR="114300" simplePos="0" relativeHeight="251655168" behindDoc="0" locked="0" layoutInCell="1" allowOverlap="1" wp14:anchorId="2843F43F" wp14:editId="72C14918">
            <wp:simplePos x="0" y="0"/>
            <wp:positionH relativeFrom="margin">
              <wp:posOffset>804545</wp:posOffset>
            </wp:positionH>
            <wp:positionV relativeFrom="paragraph">
              <wp:posOffset>683895</wp:posOffset>
            </wp:positionV>
            <wp:extent cx="3867785" cy="2900045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785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E16342" w14:textId="7A27CF2F" w:rsidR="008D4CD2" w:rsidRDefault="008D4CD2" w:rsidP="00A846B9">
      <w:pPr>
        <w:rPr>
          <w:rFonts w:ascii="Times New Roman" w:hAnsi="Times New Roman" w:cs="Times New Roman"/>
          <w:sz w:val="11"/>
          <w:szCs w:val="11"/>
        </w:rPr>
      </w:pPr>
    </w:p>
    <w:p w14:paraId="519CA05F" w14:textId="61CD3B84" w:rsidR="008D4CD2" w:rsidRDefault="008D4CD2" w:rsidP="00A846B9">
      <w:pPr>
        <w:rPr>
          <w:rFonts w:ascii="Times New Roman" w:hAnsi="Times New Roman" w:cs="Times New Roman"/>
          <w:sz w:val="11"/>
          <w:szCs w:val="11"/>
        </w:rPr>
      </w:pPr>
    </w:p>
    <w:p w14:paraId="102682AC" w14:textId="14EC8D87" w:rsidR="008D4CD2" w:rsidRDefault="008D4CD2" w:rsidP="00A846B9">
      <w:pPr>
        <w:rPr>
          <w:rFonts w:ascii="Times New Roman" w:hAnsi="Times New Roman" w:cs="Times New Roman"/>
          <w:sz w:val="11"/>
          <w:szCs w:val="11"/>
        </w:rPr>
      </w:pPr>
    </w:p>
    <w:p w14:paraId="47F32611" w14:textId="4D4A6FF8" w:rsidR="008D4CD2" w:rsidRDefault="008D4CD2" w:rsidP="00A846B9">
      <w:pPr>
        <w:rPr>
          <w:rFonts w:ascii="Times New Roman" w:hAnsi="Times New Roman" w:cs="Times New Roman"/>
          <w:sz w:val="11"/>
          <w:szCs w:val="11"/>
        </w:rPr>
      </w:pPr>
    </w:p>
    <w:p w14:paraId="147F767E" w14:textId="42E84DEF" w:rsidR="008D4CD2" w:rsidRDefault="00C57956" w:rsidP="00A846B9">
      <w:pPr>
        <w:rPr>
          <w:rFonts w:ascii="Times New Roman" w:hAnsi="Times New Roman" w:cs="Times New Roman"/>
          <w:sz w:val="11"/>
          <w:szCs w:val="11"/>
        </w:rPr>
      </w:pPr>
      <w:r>
        <w:rPr>
          <w:noProof/>
          <w:sz w:val="11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71682F" wp14:editId="151D54A5">
                <wp:simplePos x="0" y="0"/>
                <wp:positionH relativeFrom="margin">
                  <wp:align>left</wp:align>
                </wp:positionH>
                <wp:positionV relativeFrom="paragraph">
                  <wp:posOffset>3035300</wp:posOffset>
                </wp:positionV>
                <wp:extent cx="5514975" cy="216535"/>
                <wp:effectExtent l="0" t="0" r="9525" b="0"/>
                <wp:wrapTopAndBottom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4975" cy="2165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8E59918" w14:textId="34A46ED8" w:rsidR="00FD69D0" w:rsidRDefault="00FD69D0" w:rsidP="00C57956">
                            <w:pPr>
                              <w:widowControl/>
                              <w:spacing w:line="160" w:lineRule="exact"/>
                              <w:jc w:val="center"/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11"/>
                                <w:szCs w:val="11"/>
                              </w:rPr>
                              <w:t xml:space="preserve">Fig.S4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1"/>
                                <w:szCs w:val="11"/>
                              </w:rPr>
                              <w:t xml:space="preserve">Kaplan-Meier survival analysis curves for all-cause mortality within 30-d of hospital admission </w:t>
                            </w:r>
                            <w:r w:rsidRPr="00BD0A16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  <w:t xml:space="preserve">in the </w:t>
                            </w:r>
                            <w:bookmarkStart w:id="6" w:name="_Hlk202300524"/>
                            <w:r w:rsidRPr="00B50E2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1"/>
                                <w:szCs w:val="11"/>
                              </w:rPr>
                              <w:t>FAHFMU</w:t>
                            </w:r>
                            <w:bookmarkEnd w:id="6"/>
                            <w:r>
                              <w:rPr>
                                <w:rFonts w:ascii="Times New Roman" w:hAnsi="Times New Roman" w:cs="Times New Roman" w:hint="eastAsia"/>
                                <w:sz w:val="11"/>
                                <w:szCs w:val="11"/>
                              </w:rPr>
                              <w:t>.</w:t>
                            </w:r>
                          </w:p>
                          <w:p w14:paraId="5B2F102C" w14:textId="77777777" w:rsidR="00FD69D0" w:rsidRDefault="00FD69D0" w:rsidP="00C57956">
                            <w:pPr>
                              <w:widowControl/>
                              <w:spacing w:line="160" w:lineRule="exact"/>
                              <w:jc w:val="center"/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</w:p>
                          <w:p w14:paraId="378C5BC0" w14:textId="77777777" w:rsidR="00FD69D0" w:rsidRDefault="00FD69D0" w:rsidP="00C57956">
                            <w:pPr>
                              <w:widowControl/>
                              <w:spacing w:line="160" w:lineRule="exact"/>
                              <w:jc w:val="center"/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</w:p>
                          <w:p w14:paraId="1EA8A094" w14:textId="77777777" w:rsidR="00FD69D0" w:rsidRDefault="00FD69D0" w:rsidP="00C57956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</w:rPr>
                            </w:pPr>
                          </w:p>
                          <w:p w14:paraId="462520B6" w14:textId="77777777" w:rsidR="00FD69D0" w:rsidRDefault="00FD69D0" w:rsidP="00C57956">
                            <w:pPr>
                              <w:widowControl/>
                              <w:jc w:val="center"/>
                              <w:rPr>
                                <w:rFonts w:hint="eastAsia"/>
                              </w:rPr>
                            </w:pPr>
                          </w:p>
                          <w:p w14:paraId="1964C2E2" w14:textId="77777777" w:rsidR="00FD69D0" w:rsidRDefault="00FD69D0" w:rsidP="00C57956">
                            <w:pPr>
                              <w:ind w:firstLineChars="100" w:firstLine="1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</w:p>
                          <w:p w14:paraId="499506A2" w14:textId="77777777" w:rsidR="00FD69D0" w:rsidRDefault="00FD69D0" w:rsidP="00C57956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71682F" id="文本框 11" o:spid="_x0000_s1027" type="#_x0000_t202" style="position:absolute;left:0;text-align:left;margin-left:0;margin-top:239pt;width:434.25pt;height:17.05pt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" fillcolor="window" stroked="f" strokeweight=".5pt">
                <v:textbox>
                  <w:txbxContent>
                    <w:p w14:paraId="38E59918" w14:textId="34A46ED8" w:rsidR="00FD69D0" w:rsidRDefault="00FD69D0" w:rsidP="00C57956">
                      <w:pPr>
                        <w:widowControl/>
                        <w:spacing w:line="160" w:lineRule="exact"/>
                        <w:jc w:val="center"/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11"/>
                          <w:szCs w:val="11"/>
                        </w:rPr>
                        <w:t xml:space="preserve">Fig.S4 </w:t>
                      </w:r>
                      <w:r>
                        <w:rPr>
                          <w:rFonts w:ascii="Times New Roman" w:hAnsi="Times New Roman" w:cs="Times New Roman" w:hint="eastAsia"/>
                          <w:sz w:val="11"/>
                          <w:szCs w:val="11"/>
                        </w:rPr>
                        <w:t xml:space="preserve">Kaplan-Meier survival analysis curves for all-cause mortality within 30-d of hospital admission </w:t>
                      </w:r>
                      <w:r w:rsidRPr="00BD0A16"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  <w:t xml:space="preserve">in the </w:t>
                      </w:r>
                      <w:bookmarkStart w:id="7" w:name="_Hlk202300524"/>
                      <w:r w:rsidRPr="00B50E23">
                        <w:rPr>
                          <w:rFonts w:ascii="Times New Roman" w:hAnsi="Times New Roman" w:cs="Times New Roman"/>
                          <w:i/>
                          <w:iCs/>
                          <w:sz w:val="11"/>
                          <w:szCs w:val="11"/>
                        </w:rPr>
                        <w:t>FAHFMU</w:t>
                      </w:r>
                      <w:bookmarkEnd w:id="7"/>
                      <w:r>
                        <w:rPr>
                          <w:rFonts w:ascii="Times New Roman" w:hAnsi="Times New Roman" w:cs="Times New Roman" w:hint="eastAsia"/>
                          <w:sz w:val="11"/>
                          <w:szCs w:val="11"/>
                        </w:rPr>
                        <w:t>.</w:t>
                      </w:r>
                    </w:p>
                    <w:p w14:paraId="5B2F102C" w14:textId="77777777" w:rsidR="00FD69D0" w:rsidRDefault="00FD69D0" w:rsidP="00C57956">
                      <w:pPr>
                        <w:widowControl/>
                        <w:spacing w:line="160" w:lineRule="exact"/>
                        <w:jc w:val="center"/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</w:p>
                    <w:p w14:paraId="378C5BC0" w14:textId="77777777" w:rsidR="00FD69D0" w:rsidRDefault="00FD69D0" w:rsidP="00C57956">
                      <w:pPr>
                        <w:widowControl/>
                        <w:spacing w:line="160" w:lineRule="exact"/>
                        <w:jc w:val="center"/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</w:p>
                    <w:p w14:paraId="1EA8A094" w14:textId="77777777" w:rsidR="00FD69D0" w:rsidRDefault="00FD69D0" w:rsidP="00C57956">
                      <w:pPr>
                        <w:widowControl/>
                        <w:jc w:val="center"/>
                        <w:rPr>
                          <w:rFonts w:ascii="Times New Roman" w:hAnsi="Times New Roman" w:cs="Times New Roman"/>
                          <w:sz w:val="11"/>
                          <w:szCs w:val="11"/>
                        </w:rPr>
                      </w:pPr>
                    </w:p>
                    <w:p w14:paraId="462520B6" w14:textId="77777777" w:rsidR="00FD69D0" w:rsidRDefault="00FD69D0" w:rsidP="00C57956">
                      <w:pPr>
                        <w:widowControl/>
                        <w:jc w:val="center"/>
                        <w:rPr>
                          <w:rFonts w:hint="eastAsia"/>
                        </w:rPr>
                      </w:pPr>
                    </w:p>
                    <w:p w14:paraId="1964C2E2" w14:textId="77777777" w:rsidR="00FD69D0" w:rsidRDefault="00FD69D0" w:rsidP="00C57956">
                      <w:pPr>
                        <w:ind w:firstLineChars="100" w:firstLine="11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1"/>
                          <w:szCs w:val="11"/>
                        </w:rPr>
                      </w:pPr>
                    </w:p>
                    <w:p w14:paraId="499506A2" w14:textId="77777777" w:rsidR="00FD69D0" w:rsidRDefault="00FD69D0" w:rsidP="00C57956">
                      <w:pPr>
                        <w:jc w:val="center"/>
                        <w:rPr>
                          <w:rFonts w:hint="eastAsia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60750037" w14:textId="2204CB7D" w:rsidR="008D4CD2" w:rsidRDefault="009B4062" w:rsidP="00A846B9">
      <w:pPr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/>
          <w:noProof/>
          <w:sz w:val="11"/>
          <w:szCs w:val="11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355E844" wp14:editId="2667C67F">
                <wp:simplePos x="0" y="0"/>
                <wp:positionH relativeFrom="column">
                  <wp:posOffset>117475</wp:posOffset>
                </wp:positionH>
                <wp:positionV relativeFrom="paragraph">
                  <wp:posOffset>367030</wp:posOffset>
                </wp:positionV>
                <wp:extent cx="5092700" cy="2764790"/>
                <wp:effectExtent l="0" t="0" r="0" b="0"/>
                <wp:wrapTopAndBottom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2700" cy="2764790"/>
                          <a:chOff x="0" y="0"/>
                          <a:chExt cx="5092700" cy="2764871"/>
                        </a:xfrm>
                      </wpg:grpSpPr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066" r="14693"/>
                          <a:stretch/>
                        </pic:blipFill>
                        <pic:spPr bwMode="auto">
                          <a:xfrm>
                            <a:off x="758757" y="0"/>
                            <a:ext cx="3756660" cy="2637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1" name="文本框 31"/>
                        <wps:cNvSpPr txBox="1"/>
                        <wps:spPr>
                          <a:xfrm>
                            <a:off x="0" y="2564211"/>
                            <a:ext cx="5092700" cy="200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7033C6" w14:textId="473279FE" w:rsidR="00A846B9" w:rsidRDefault="00A846B9" w:rsidP="008D4CD2">
                              <w:pPr>
                                <w:widowControl/>
                                <w:spacing w:line="160" w:lineRule="exact"/>
                                <w:jc w:val="center"/>
                                <w:rPr>
                                  <w:rFonts w:hint="eastAsia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11"/>
                                  <w:szCs w:val="11"/>
                                </w:rPr>
                                <w:t>Fig.S</w:t>
                              </w:r>
                              <w:r w:rsidR="00FD69D0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11"/>
                                  <w:szCs w:val="11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1"/>
                                  <w:szCs w:val="11"/>
                                </w:rPr>
                                <w:t xml:space="preserve">Forest plot for subgroup analysis of the relationship between hospital mortality and LAR </w:t>
                              </w:r>
                              <w:r w:rsidRPr="00BD0A16">
                                <w:rPr>
                                  <w:rFonts w:ascii="Times New Roman" w:hAnsi="Times New Roman" w:cs="Times New Roman"/>
                                  <w:sz w:val="11"/>
                                  <w:szCs w:val="11"/>
                                </w:rPr>
                                <w:t>in the eICU-CRD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1"/>
                                  <w:szCs w:val="11"/>
                                </w:rPr>
                                <w:t>.</w:t>
                              </w:r>
                            </w:p>
                            <w:p w14:paraId="407F23B3" w14:textId="77777777" w:rsidR="00A846B9" w:rsidRDefault="00A846B9" w:rsidP="008D4CD2">
                              <w:pPr>
                                <w:widowControl/>
                                <w:jc w:val="center"/>
                                <w:rPr>
                                  <w:rFonts w:ascii="Times New Roman" w:hAnsi="Times New Roman" w:cs="Times New Roman"/>
                                  <w:sz w:val="11"/>
                                  <w:szCs w:val="11"/>
                                </w:rPr>
                              </w:pPr>
                            </w:p>
                            <w:p w14:paraId="688962AA" w14:textId="77777777" w:rsidR="00A846B9" w:rsidRDefault="00A846B9" w:rsidP="008D4CD2">
                              <w:pPr>
                                <w:widowControl/>
                                <w:jc w:val="center"/>
                                <w:rPr>
                                  <w:rFonts w:hint="eastAsia"/>
                                </w:rPr>
                              </w:pPr>
                            </w:p>
                            <w:p w14:paraId="799B0F63" w14:textId="77777777" w:rsidR="00A846B9" w:rsidRDefault="00A846B9" w:rsidP="008D4CD2">
                              <w:pPr>
                                <w:ind w:firstLineChars="100" w:firstLine="11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1"/>
                                  <w:szCs w:val="11"/>
                                </w:rPr>
                              </w:pPr>
                            </w:p>
                            <w:p w14:paraId="4CAA3DED" w14:textId="77777777" w:rsidR="00A846B9" w:rsidRDefault="00A846B9" w:rsidP="008D4CD2">
                              <w:pPr>
                                <w:jc w:val="center"/>
                                <w:rPr>
                                  <w:rFonts w:hint="eastAsia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55E844" id="组合 8" o:spid="_x0000_s1028" style="position:absolute;left:0;text-align:left;margin-left:9.25pt;margin-top:28.9pt;width:401pt;height:217.7pt;z-index:251661312" coordsize="50927,276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7" o:spid="_x0000_s1029" type="#_x0000_t75" style="position:absolute;left:7587;width:37567;height:263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">
                  <v:imagedata r:id="rId10" o:title="" cropleft="9218f" cropright="9629f"/>
                </v:shape>
                <v:shape id="文本框 31" o:spid="_x0000_s1030" type="#_x0000_t202" style="position:absolute;top:25642;width:50927;height:20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" fillcolor="white [3201]" stroked="f" strokeweight=".5pt">
                  <v:textbox>
                    <w:txbxContent>
                      <w:p w14:paraId="597033C6" w14:textId="473279FE" w:rsidR="00A846B9" w:rsidRDefault="00A846B9" w:rsidP="008D4CD2">
                        <w:pPr>
                          <w:widowControl/>
                          <w:spacing w:line="160" w:lineRule="exact"/>
                          <w:jc w:val="center"/>
                          <w:rPr>
                            <w:rFonts w:hint="eastAsia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11"/>
                            <w:szCs w:val="11"/>
                          </w:rPr>
                          <w:t>Fig.S</w:t>
                        </w:r>
                        <w:r w:rsidR="00FD69D0"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11"/>
                            <w:szCs w:val="11"/>
                          </w:rPr>
                          <w:t>5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11"/>
                            <w:szCs w:val="1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sz w:val="11"/>
                            <w:szCs w:val="11"/>
                          </w:rPr>
                          <w:t xml:space="preserve">Forest plot for subgroup analysis of the relationship between hospital mortality and LAR </w:t>
                        </w:r>
                        <w:r w:rsidRPr="00BD0A16">
                          <w:rPr>
                            <w:rFonts w:ascii="Times New Roman" w:hAnsi="Times New Roman" w:cs="Times New Roman"/>
                            <w:sz w:val="11"/>
                            <w:szCs w:val="11"/>
                          </w:rPr>
                          <w:t>in the eICU-CRD</w:t>
                        </w:r>
                        <w:r>
                          <w:rPr>
                            <w:rFonts w:ascii="Times New Roman" w:hAnsi="Times New Roman" w:cs="Times New Roman" w:hint="eastAsia"/>
                            <w:sz w:val="11"/>
                            <w:szCs w:val="11"/>
                          </w:rPr>
                          <w:t>.</w:t>
                        </w:r>
                      </w:p>
                      <w:p w14:paraId="407F23B3" w14:textId="77777777" w:rsidR="00A846B9" w:rsidRDefault="00A846B9" w:rsidP="008D4CD2">
                        <w:pPr>
                          <w:widowControl/>
                          <w:jc w:val="center"/>
                          <w:rPr>
                            <w:rFonts w:ascii="Times New Roman" w:hAnsi="Times New Roman" w:cs="Times New Roman"/>
                            <w:sz w:val="11"/>
                            <w:szCs w:val="11"/>
                          </w:rPr>
                        </w:pPr>
                      </w:p>
                      <w:p w14:paraId="688962AA" w14:textId="77777777" w:rsidR="00A846B9" w:rsidRDefault="00A846B9" w:rsidP="008D4CD2">
                        <w:pPr>
                          <w:widowControl/>
                          <w:jc w:val="center"/>
                          <w:rPr>
                            <w:rFonts w:hint="eastAsia"/>
                          </w:rPr>
                        </w:pPr>
                      </w:p>
                      <w:p w14:paraId="799B0F63" w14:textId="77777777" w:rsidR="00A846B9" w:rsidRDefault="00A846B9" w:rsidP="008D4CD2">
                        <w:pPr>
                          <w:ind w:firstLineChars="100" w:firstLine="11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1"/>
                            <w:szCs w:val="11"/>
                          </w:rPr>
                        </w:pPr>
                      </w:p>
                      <w:p w14:paraId="4CAA3DED" w14:textId="77777777" w:rsidR="00A846B9" w:rsidRDefault="00A846B9" w:rsidP="008D4CD2">
                        <w:pPr>
                          <w:jc w:val="center"/>
                          <w:rPr>
                            <w:rFonts w:hint="eastAsia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11"/>
          <w:szCs w:val="11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4A60114A" wp14:editId="21057145">
                <wp:simplePos x="0" y="0"/>
                <wp:positionH relativeFrom="margin">
                  <wp:posOffset>973</wp:posOffset>
                </wp:positionH>
                <wp:positionV relativeFrom="paragraph">
                  <wp:posOffset>3131184</wp:posOffset>
                </wp:positionV>
                <wp:extent cx="5092700" cy="2636953"/>
                <wp:effectExtent l="0" t="0" r="0" b="0"/>
                <wp:wrapTopAndBottom/>
                <wp:docPr id="1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2700" cy="2636953"/>
                          <a:chOff x="0" y="55663"/>
                          <a:chExt cx="5092700" cy="2636953"/>
                        </a:xfrm>
                      </wpg:grpSpPr>
                      <wps:wsp>
                        <wps:cNvPr id="3" name="文本框 3"/>
                        <wps:cNvSpPr txBox="1"/>
                        <wps:spPr>
                          <a:xfrm>
                            <a:off x="0" y="2365767"/>
                            <a:ext cx="5092700" cy="32684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6DE782" w14:textId="606935FC" w:rsidR="009A0822" w:rsidRDefault="009A0822" w:rsidP="009A0822">
                              <w:pPr>
                                <w:widowControl/>
                                <w:spacing w:line="160" w:lineRule="exact"/>
                                <w:jc w:val="left"/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11"/>
                                  <w:szCs w:val="11"/>
                                </w:rPr>
                                <w:t>Fig.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11"/>
                                  <w:szCs w:val="11"/>
                                </w:rPr>
                                <w:t>6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1"/>
                                  <w:szCs w:val="11"/>
                                </w:rPr>
                                <w:t>ROC curves of LAR correlate for predicting in-hospital mortality. The green solid line indicates the ROC curve of the LAR. The red solid line indicates the ROC curve for Albumin. Blue indicates the ROC curve of Lactate.</w:t>
                              </w:r>
                            </w:p>
                            <w:p w14:paraId="3C63BDA8" w14:textId="5A57545F" w:rsidR="009A0822" w:rsidRPr="009A0822" w:rsidRDefault="009A0822" w:rsidP="009A0822">
                              <w:pPr>
                                <w:widowControl/>
                                <w:spacing w:line="160" w:lineRule="exact"/>
                                <w:jc w:val="center"/>
                                <w:rPr>
                                  <w:rFonts w:hint="eastAsia"/>
                                </w:rPr>
                              </w:pPr>
                            </w:p>
                            <w:p w14:paraId="596FB796" w14:textId="77777777" w:rsidR="009A0822" w:rsidRDefault="009A0822" w:rsidP="009A0822">
                              <w:pPr>
                                <w:widowControl/>
                                <w:jc w:val="center"/>
                                <w:rPr>
                                  <w:rFonts w:ascii="Times New Roman" w:hAnsi="Times New Roman" w:cs="Times New Roman"/>
                                  <w:sz w:val="11"/>
                                  <w:szCs w:val="11"/>
                                </w:rPr>
                              </w:pPr>
                            </w:p>
                            <w:p w14:paraId="2DE2E25D" w14:textId="77777777" w:rsidR="009A0822" w:rsidRDefault="009A0822" w:rsidP="009A0822">
                              <w:pPr>
                                <w:widowControl/>
                                <w:jc w:val="center"/>
                                <w:rPr>
                                  <w:rFonts w:hint="eastAsia"/>
                                </w:rPr>
                              </w:pPr>
                            </w:p>
                            <w:p w14:paraId="7412E0B3" w14:textId="77777777" w:rsidR="009A0822" w:rsidRDefault="009A0822" w:rsidP="009A0822">
                              <w:pPr>
                                <w:ind w:firstLineChars="100" w:firstLine="11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1"/>
                                  <w:szCs w:val="11"/>
                                </w:rPr>
                              </w:pPr>
                            </w:p>
                            <w:p w14:paraId="134327D8" w14:textId="77777777" w:rsidR="009A0822" w:rsidRDefault="009A0822" w:rsidP="009A0822">
                              <w:pPr>
                                <w:jc w:val="center"/>
                                <w:rPr>
                                  <w:rFonts w:hint="eastAsia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65" t="9340" r="5053" b="7458"/>
                          <a:stretch/>
                        </pic:blipFill>
                        <pic:spPr bwMode="auto">
                          <a:xfrm>
                            <a:off x="1120626" y="55663"/>
                            <a:ext cx="3315187" cy="23774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60114A" id="组合 13" o:spid="_x0000_s1031" style="position:absolute;left:0;text-align:left;margin-left:.1pt;margin-top:246.55pt;width:401pt;height:207.65pt;z-index:251673600;mso-position-horizontal-relative:margin;mso-height-relative:margin" coordorigin=",556" coordsize="50927,263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">
                <v:shape id="文本框 3" o:spid="_x0000_s1032" type="#_x0000_t202" style="position:absolute;top:23657;width:50927;height:3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<v:textbox>
                    <w:txbxContent>
                      <w:p w14:paraId="736DE782" w14:textId="606935FC" w:rsidR="009A0822" w:rsidRDefault="009A0822" w:rsidP="009A0822">
                        <w:pPr>
                          <w:widowControl/>
                          <w:spacing w:line="160" w:lineRule="exact"/>
                          <w:jc w:val="left"/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11"/>
                            <w:szCs w:val="11"/>
                          </w:rPr>
                          <w:t>Fig.S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11"/>
                            <w:szCs w:val="11"/>
                          </w:rPr>
                          <w:t>6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11"/>
                            <w:szCs w:val="1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sz w:val="11"/>
                            <w:szCs w:val="11"/>
                          </w:rPr>
                          <w:t>ROC curves of LAR correlate for predicting in-hospital mortality. The green solid line indicates the ROC curve of the LAR. The red solid line indicates the ROC curve for Albumin. Blue indicates the ROC curve of Lactate.</w:t>
                        </w:r>
                      </w:p>
                      <w:p w14:paraId="3C63BDA8" w14:textId="5A57545F" w:rsidR="009A0822" w:rsidRPr="009A0822" w:rsidRDefault="009A0822" w:rsidP="009A0822">
                        <w:pPr>
                          <w:widowControl/>
                          <w:spacing w:line="160" w:lineRule="exact"/>
                          <w:jc w:val="center"/>
                          <w:rPr>
                            <w:rFonts w:hint="eastAsia"/>
                          </w:rPr>
                        </w:pPr>
                      </w:p>
                      <w:p w14:paraId="596FB796" w14:textId="77777777" w:rsidR="009A0822" w:rsidRDefault="009A0822" w:rsidP="009A0822">
                        <w:pPr>
                          <w:widowControl/>
                          <w:jc w:val="center"/>
                          <w:rPr>
                            <w:rFonts w:ascii="Times New Roman" w:hAnsi="Times New Roman" w:cs="Times New Roman"/>
                            <w:sz w:val="11"/>
                            <w:szCs w:val="11"/>
                          </w:rPr>
                        </w:pPr>
                      </w:p>
                      <w:p w14:paraId="2DE2E25D" w14:textId="77777777" w:rsidR="009A0822" w:rsidRDefault="009A0822" w:rsidP="009A0822">
                        <w:pPr>
                          <w:widowControl/>
                          <w:jc w:val="center"/>
                          <w:rPr>
                            <w:rFonts w:hint="eastAsia"/>
                          </w:rPr>
                        </w:pPr>
                      </w:p>
                      <w:p w14:paraId="7412E0B3" w14:textId="77777777" w:rsidR="009A0822" w:rsidRDefault="009A0822" w:rsidP="009A0822">
                        <w:pPr>
                          <w:ind w:firstLineChars="100" w:firstLine="11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1"/>
                            <w:szCs w:val="11"/>
                          </w:rPr>
                        </w:pPr>
                      </w:p>
                      <w:p w14:paraId="134327D8" w14:textId="77777777" w:rsidR="009A0822" w:rsidRDefault="009A0822" w:rsidP="009A0822">
                        <w:pPr>
                          <w:jc w:val="center"/>
                          <w:rPr>
                            <w:rFonts w:hint="eastAsia"/>
                          </w:rPr>
                        </w:pPr>
                      </w:p>
                    </w:txbxContent>
                  </v:textbox>
                </v:shape>
                <v:shape id="图片 12" o:spid="_x0000_s1033" type="#_x0000_t75" style="position:absolute;left:11206;top:556;width:33152;height:237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">
                  <v:imagedata r:id="rId12" o:title="" croptop="6121f" cropbottom="4888f" cropleft="3385f" cropright="3312f"/>
                </v:shape>
                <w10:wrap type="topAndBottom" anchorx="margin"/>
              </v:group>
            </w:pict>
          </mc:Fallback>
        </mc:AlternateContent>
      </w:r>
      <w:r w:rsidR="00C57956" w:rsidRPr="00FD69D0">
        <w:rPr>
          <w:rFonts w:ascii="Times New Roman" w:hAnsi="Times New Roman" w:cs="Times New Roman"/>
          <w:noProof/>
          <w:sz w:val="11"/>
          <w:szCs w:val="11"/>
        </w:rPr>
        <w:drawing>
          <wp:anchor distT="0" distB="0" distL="114300" distR="114300" simplePos="0" relativeHeight="251663360" behindDoc="0" locked="0" layoutInCell="1" allowOverlap="1" wp14:anchorId="3CDC184B" wp14:editId="5F993F46">
            <wp:simplePos x="0" y="0"/>
            <wp:positionH relativeFrom="column">
              <wp:posOffset>828675</wp:posOffset>
            </wp:positionH>
            <wp:positionV relativeFrom="page">
              <wp:posOffset>850265</wp:posOffset>
            </wp:positionV>
            <wp:extent cx="3947160" cy="2957830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160" cy="295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08F789" w14:textId="77777777" w:rsidR="009B4062" w:rsidRDefault="009B4062" w:rsidP="009B4062">
      <w:pPr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 w:hint="eastAsia"/>
          <w:b/>
          <w:bCs/>
          <w:sz w:val="11"/>
          <w:szCs w:val="11"/>
        </w:rPr>
        <w:lastRenderedPageBreak/>
        <w:t>TableS7</w:t>
      </w:r>
      <w:r w:rsidRPr="009A0822">
        <w:rPr>
          <w:rFonts w:ascii="Times New Roman" w:hAnsi="Times New Roman" w:cs="Times New Roman" w:hint="eastAsia"/>
          <w:sz w:val="11"/>
          <w:szCs w:val="11"/>
        </w:rPr>
        <w:t xml:space="preserve"> </w:t>
      </w:r>
      <w:r>
        <w:rPr>
          <w:rFonts w:ascii="Times New Roman" w:hAnsi="Times New Roman" w:cs="Times New Roman" w:hint="eastAsia"/>
          <w:sz w:val="11"/>
          <w:szCs w:val="11"/>
        </w:rPr>
        <w:t>Information of ROC curves in Figure S6.</w:t>
      </w:r>
    </w:p>
    <w:tbl>
      <w:tblPr>
        <w:tblpPr w:leftFromText="180" w:rightFromText="180" w:vertAnchor="text" w:horzAnchor="margin" w:tblpY="-28"/>
        <w:tblOverlap w:val="never"/>
        <w:tblW w:w="4998" w:type="pct"/>
        <w:tblLook w:val="04A0" w:firstRow="1" w:lastRow="0" w:firstColumn="1" w:lastColumn="0" w:noHBand="0" w:noVBand="1"/>
      </w:tblPr>
      <w:tblGrid>
        <w:gridCol w:w="1082"/>
        <w:gridCol w:w="975"/>
        <w:gridCol w:w="1749"/>
        <w:gridCol w:w="1867"/>
        <w:gridCol w:w="1310"/>
        <w:gridCol w:w="1320"/>
      </w:tblGrid>
      <w:tr w:rsidR="009B4062" w14:paraId="367D6E76" w14:textId="77777777" w:rsidTr="009B4062">
        <w:trPr>
          <w:trHeight w:val="306"/>
        </w:trPr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CEF84" w14:textId="7777777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bookmarkStart w:id="8" w:name="_Hlk198891078"/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Variables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D7D30" w14:textId="7777777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UC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852EF" w14:textId="7777777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5%</w:t>
            </w: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27303" w14:textId="7777777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est_Threshold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33247" w14:textId="7777777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pecificity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C8EC2" w14:textId="7777777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ensitivity</w:t>
            </w:r>
          </w:p>
        </w:tc>
      </w:tr>
      <w:tr w:rsidR="009B4062" w14:paraId="7F052CA1" w14:textId="77777777" w:rsidTr="009B4062">
        <w:trPr>
          <w:trHeight w:val="285"/>
        </w:trPr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715F" w14:textId="7777777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AR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0E71" w14:textId="1E431DDB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6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4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0973" w14:textId="6483C324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8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61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591E" w14:textId="1418D248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53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B3A9" w14:textId="1CB3A334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63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131E" w14:textId="63B2A314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06</w:t>
            </w:r>
          </w:p>
        </w:tc>
      </w:tr>
      <w:bookmarkEnd w:id="8"/>
      <w:tr w:rsidR="009B4062" w14:paraId="0B52BE6E" w14:textId="77777777" w:rsidTr="009B4062">
        <w:trPr>
          <w:trHeight w:val="28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0850" w14:textId="7777777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SOF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A739" w14:textId="698FAC9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6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1E76" w14:textId="452904A0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6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8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45CB" w14:textId="4C97CDB8" w:rsidR="009B4062" w:rsidRDefault="00D53897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40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6E0B" w14:textId="11142A4F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6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41AE" w14:textId="262EDD64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 w:rsidR="009B4062" w14:paraId="36A2D340" w14:textId="77777777" w:rsidTr="009B4062">
        <w:trPr>
          <w:trHeight w:val="28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2C26" w14:textId="7777777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Lactat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6B66" w14:textId="5E7F51A6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20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E75F" w14:textId="64DD523A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8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58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FC05" w14:textId="71FA2DDD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7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0A9B" w14:textId="32AD1750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9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BE64" w14:textId="38116766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74</w:t>
            </w:r>
          </w:p>
        </w:tc>
      </w:tr>
      <w:tr w:rsidR="009B4062" w14:paraId="2B74203C" w14:textId="77777777" w:rsidTr="009B4062">
        <w:trPr>
          <w:trHeight w:val="285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F1EAF" w14:textId="7777777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Albumin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8F0A5" w14:textId="5F16FB13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4D850" w14:textId="310393C5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0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82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B3DE4" w14:textId="1C398AC6" w:rsidR="009B4062" w:rsidRDefault="00D53897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43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242F2" w14:textId="585D5A97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8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F2611" w14:textId="2AE5D0E8" w:rsidR="009B4062" w:rsidRDefault="009B4062" w:rsidP="009B4062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</w:t>
            </w:r>
            <w:r w:rsidR="00D538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</w:tr>
    </w:tbl>
    <w:p w14:paraId="331F024D" w14:textId="41676BFD" w:rsidR="008D4CD2" w:rsidRPr="009B4062" w:rsidRDefault="008D4CD2" w:rsidP="00A846B9">
      <w:pPr>
        <w:rPr>
          <w:rFonts w:ascii="Times New Roman" w:hAnsi="Times New Roman" w:cs="Times New Roman"/>
          <w:sz w:val="11"/>
          <w:szCs w:val="11"/>
        </w:rPr>
      </w:pPr>
    </w:p>
    <w:p w14:paraId="18B1B90C" w14:textId="3046F580" w:rsidR="008D4CD2" w:rsidRDefault="008D4CD2" w:rsidP="00A846B9">
      <w:pPr>
        <w:rPr>
          <w:rFonts w:ascii="Times New Roman" w:hAnsi="Times New Roman" w:cs="Times New Roman"/>
          <w:sz w:val="11"/>
          <w:szCs w:val="11"/>
        </w:rPr>
      </w:pPr>
    </w:p>
    <w:p w14:paraId="2674D1AD" w14:textId="4A31D2B2" w:rsidR="009A0822" w:rsidRDefault="009A0822" w:rsidP="009A0822">
      <w:pPr>
        <w:widowControl/>
        <w:spacing w:line="160" w:lineRule="exact"/>
        <w:jc w:val="left"/>
        <w:rPr>
          <w:rFonts w:ascii="Times New Roman" w:hAnsi="Times New Roman" w:cs="Times New Roman"/>
          <w:sz w:val="11"/>
          <w:szCs w:val="11"/>
        </w:rPr>
      </w:pPr>
    </w:p>
    <w:p w14:paraId="0BC8A0D9" w14:textId="6F81B1CF" w:rsidR="008D4CD2" w:rsidRPr="00A846B9" w:rsidRDefault="008D4CD2" w:rsidP="00A846B9">
      <w:pPr>
        <w:rPr>
          <w:rFonts w:hint="eastAsia"/>
        </w:rPr>
      </w:pPr>
    </w:p>
    <w:sectPr w:rsidR="008D4CD2" w:rsidRPr="00A84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9D3D8" w14:textId="77777777" w:rsidR="00A53C86" w:rsidRDefault="00A53C86" w:rsidP="001E70CC">
      <w:pPr>
        <w:rPr>
          <w:rFonts w:hint="eastAsia"/>
        </w:rPr>
      </w:pPr>
      <w:r>
        <w:separator/>
      </w:r>
    </w:p>
  </w:endnote>
  <w:endnote w:type="continuationSeparator" w:id="0">
    <w:p w14:paraId="18B39AD2" w14:textId="77777777" w:rsidR="00A53C86" w:rsidRDefault="00A53C86" w:rsidP="001E70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92AC2" w14:textId="77777777" w:rsidR="00A53C86" w:rsidRDefault="00A53C86" w:rsidP="001E70CC">
      <w:pPr>
        <w:rPr>
          <w:rFonts w:hint="eastAsia"/>
        </w:rPr>
      </w:pPr>
      <w:r>
        <w:separator/>
      </w:r>
    </w:p>
  </w:footnote>
  <w:footnote w:type="continuationSeparator" w:id="0">
    <w:p w14:paraId="51C88CEC" w14:textId="77777777" w:rsidR="00A53C86" w:rsidRDefault="00A53C86" w:rsidP="001E70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A98"/>
    <w:rsid w:val="000418E6"/>
    <w:rsid w:val="0005268B"/>
    <w:rsid w:val="000921D6"/>
    <w:rsid w:val="001E70CC"/>
    <w:rsid w:val="003009A7"/>
    <w:rsid w:val="0040139C"/>
    <w:rsid w:val="00402A96"/>
    <w:rsid w:val="004169B9"/>
    <w:rsid w:val="004623B5"/>
    <w:rsid w:val="00480399"/>
    <w:rsid w:val="004F3D7F"/>
    <w:rsid w:val="00507438"/>
    <w:rsid w:val="005250C8"/>
    <w:rsid w:val="006D48ED"/>
    <w:rsid w:val="007110DD"/>
    <w:rsid w:val="007B7F3B"/>
    <w:rsid w:val="008A1BB6"/>
    <w:rsid w:val="008D4CD2"/>
    <w:rsid w:val="009A0822"/>
    <w:rsid w:val="009B4062"/>
    <w:rsid w:val="00A019C6"/>
    <w:rsid w:val="00A23A2D"/>
    <w:rsid w:val="00A51C46"/>
    <w:rsid w:val="00A53C86"/>
    <w:rsid w:val="00A846B9"/>
    <w:rsid w:val="00A85269"/>
    <w:rsid w:val="00AF3EA9"/>
    <w:rsid w:val="00B2723C"/>
    <w:rsid w:val="00B50E23"/>
    <w:rsid w:val="00BD0A16"/>
    <w:rsid w:val="00C57956"/>
    <w:rsid w:val="00C61E74"/>
    <w:rsid w:val="00C674F0"/>
    <w:rsid w:val="00CA4DEC"/>
    <w:rsid w:val="00CE4CD7"/>
    <w:rsid w:val="00D07906"/>
    <w:rsid w:val="00D53897"/>
    <w:rsid w:val="00DA2A98"/>
    <w:rsid w:val="00E13C27"/>
    <w:rsid w:val="00E158AC"/>
    <w:rsid w:val="00EC6BB5"/>
    <w:rsid w:val="00F055CD"/>
    <w:rsid w:val="00FD69D0"/>
    <w:rsid w:val="00FE37DA"/>
    <w:rsid w:val="00FE4287"/>
    <w:rsid w:val="00FF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9D373"/>
  <w15:chartTrackingRefBased/>
  <w15:docId w15:val="{EACF1655-3241-42E7-A66E-9C1970D8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2A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2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A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2A9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A9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A9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A9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A9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A9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A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2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2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2A9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2A9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2A9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2A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2A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2A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2A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2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A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2A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A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2A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A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2A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2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2A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2A9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70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70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7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70CC"/>
    <w:rPr>
      <w:sz w:val="18"/>
      <w:szCs w:val="18"/>
    </w:rPr>
  </w:style>
  <w:style w:type="paragraph" w:customStyle="1" w:styleId="11">
    <w:name w:val="无间隔1"/>
    <w:basedOn w:val="a"/>
    <w:rsid w:val="001E70CC"/>
    <w:pPr>
      <w:widowControl/>
      <w:spacing w:before="100" w:beforeAutospacing="1"/>
      <w:jc w:val="left"/>
    </w:pPr>
    <w:rPr>
      <w:rFonts w:ascii="等线" w:eastAsia="等线" w:hAnsi="等线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9</TotalTime>
  <Pages>6</Pages>
  <Words>917</Words>
  <Characters>5232</Characters>
  <Application>Microsoft Office Word</Application>
  <DocSecurity>0</DocSecurity>
  <Lines>43</Lines>
  <Paragraphs>12</Paragraphs>
  <ScaleCrop>false</ScaleCrop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n wei</dc:creator>
  <cp:keywords/>
  <dc:description/>
  <cp:lastModifiedBy>mingjun wei</cp:lastModifiedBy>
  <cp:revision>16</cp:revision>
  <dcterms:created xsi:type="dcterms:W3CDTF">2025-05-22T05:42:00Z</dcterms:created>
  <dcterms:modified xsi:type="dcterms:W3CDTF">2025-11-18T01:43:00Z</dcterms:modified>
</cp:coreProperties>
</file>